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524" w:rsidRPr="000635E1" w:rsidRDefault="00057EEC" w:rsidP="0072265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35E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36713" w:rsidRPr="000635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30603">
        <w:rPr>
          <w:rFonts w:ascii="Times New Roman" w:hAnsi="Times New Roman" w:cs="Times New Roman" w:hint="eastAsia"/>
          <w:b/>
          <w:bCs/>
          <w:sz w:val="20"/>
          <w:szCs w:val="20"/>
        </w:rPr>
        <w:t>1:</w:t>
      </w:r>
      <w:r w:rsidRPr="000635E1">
        <w:rPr>
          <w:rFonts w:ascii="Times New Roman" w:hAnsi="Times New Roman" w:cs="Times New Roman"/>
          <w:b/>
          <w:bCs/>
          <w:sz w:val="20"/>
          <w:szCs w:val="20"/>
        </w:rPr>
        <w:t xml:space="preserve"> Search </w:t>
      </w:r>
      <w:r w:rsidR="00350FE4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930603">
        <w:rPr>
          <w:rFonts w:ascii="Times New Roman" w:hAnsi="Times New Roman" w:cs="Times New Roman"/>
          <w:b/>
          <w:bCs/>
          <w:sz w:val="20"/>
          <w:szCs w:val="20"/>
        </w:rPr>
        <w:t>trategy</w:t>
      </w:r>
      <w:r w:rsidR="00930603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:rsidR="00057EEC" w:rsidRPr="000635E1" w:rsidRDefault="00057EEC" w:rsidP="0072265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351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07"/>
        <w:gridCol w:w="10206"/>
        <w:gridCol w:w="1405"/>
      </w:tblGrid>
      <w:tr w:rsidR="00057EEC" w:rsidRPr="000635E1" w:rsidTr="00057EEC">
        <w:trPr>
          <w:trHeight w:val="376"/>
          <w:jc w:val="center"/>
        </w:trPr>
        <w:tc>
          <w:tcPr>
            <w:tcW w:w="1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57EEC" w:rsidRPr="002034CF" w:rsidRDefault="00057EEC" w:rsidP="006F245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34C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0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57EEC" w:rsidRPr="002034CF" w:rsidRDefault="00057EEC" w:rsidP="006F245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34C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istory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57EEC" w:rsidRPr="002034CF" w:rsidRDefault="00057EEC" w:rsidP="00293322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034C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Items </w:t>
            </w:r>
            <w:r w:rsidR="00293322" w:rsidRPr="002034CF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f</w:t>
            </w:r>
            <w:r w:rsidRPr="002034C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und</w:t>
            </w:r>
          </w:p>
        </w:tc>
      </w:tr>
      <w:tr w:rsidR="00057EEC" w:rsidRPr="000635E1" w:rsidTr="00353BC2">
        <w:trPr>
          <w:trHeight w:val="878"/>
          <w:jc w:val="center"/>
        </w:trPr>
        <w:tc>
          <w:tcPr>
            <w:tcW w:w="1907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057EEC" w:rsidRPr="000635E1" w:rsidRDefault="00057EEC" w:rsidP="006F245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0206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057EEC" w:rsidRPr="000635E1" w:rsidRDefault="00057EEC" w:rsidP="006F245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((unrelated[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Tittl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/Abstract]) AND ((((human leukocyte antigen) OR HLA) OR major histocompatibility complex) OR MHC)) AND ((</w:t>
            </w:r>
            <w:proofErr w:type="gram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transplantation[</w:t>
            </w:r>
            <w:proofErr w:type="gram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/Abstract]) AND (((hematopoietic[Title/Abstract] OR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haematopoietic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[Title/Abstract]) OR hematologic[Title/Abstract]))</w:t>
            </w:r>
            <w:r w:rsidR="00F7661C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057EEC" w:rsidRPr="000635E1" w:rsidRDefault="00057EEC" w:rsidP="006F245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1507</w:t>
            </w:r>
          </w:p>
        </w:tc>
      </w:tr>
      <w:tr w:rsidR="00057EEC" w:rsidRPr="000635E1" w:rsidTr="00057EEC">
        <w:trPr>
          <w:trHeight w:val="376"/>
          <w:jc w:val="center"/>
        </w:trPr>
        <w:tc>
          <w:tcPr>
            <w:tcW w:w="1907" w:type="dxa"/>
            <w:shd w:val="clear" w:color="auto" w:fill="auto"/>
          </w:tcPr>
          <w:p w:rsidR="00057EEC" w:rsidRPr="000635E1" w:rsidRDefault="00057EEC" w:rsidP="006F245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10206" w:type="dxa"/>
            <w:shd w:val="clear" w:color="auto" w:fill="auto"/>
          </w:tcPr>
          <w:p w:rsidR="00057EEC" w:rsidRPr="000635E1" w:rsidRDefault="00057EEC" w:rsidP="006F245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#1 ‘hematopoietic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2 ‘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haematopoietic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3 ‘hematologic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4 ‘transplantation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5 ‘human leukocyte antigen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6 ‘HLA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7 ‘major histocompatibility complex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8 ‘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mhc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9 ‘unrelated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10 ‘mismatch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11 ‘mismatched’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</w:p>
          <w:p w:rsidR="00057EEC" w:rsidRPr="000635E1" w:rsidRDefault="00057EEC" w:rsidP="006F245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#12: #1 OR #2 OR #3; #13: #5 OR #6 OR #7 OR #8; #14: #10 OR #11; #15: #4 AND #12 AND #13 AND #14.</w:t>
            </w:r>
          </w:p>
        </w:tc>
        <w:tc>
          <w:tcPr>
            <w:tcW w:w="1405" w:type="dxa"/>
            <w:shd w:val="clear" w:color="auto" w:fill="auto"/>
          </w:tcPr>
          <w:p w:rsidR="00057EEC" w:rsidRPr="000635E1" w:rsidRDefault="00057EEC" w:rsidP="006F245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2335</w:t>
            </w:r>
          </w:p>
        </w:tc>
      </w:tr>
      <w:tr w:rsidR="00057EEC" w:rsidRPr="000635E1" w:rsidTr="00353BC2">
        <w:trPr>
          <w:trHeight w:val="376"/>
          <w:jc w:val="center"/>
        </w:trPr>
        <w:tc>
          <w:tcPr>
            <w:tcW w:w="1907" w:type="dxa"/>
            <w:shd w:val="clear" w:color="auto" w:fill="BFBFBF" w:themeFill="background1" w:themeFillShade="BF"/>
          </w:tcPr>
          <w:p w:rsidR="00057EEC" w:rsidRPr="000635E1" w:rsidRDefault="00057EEC" w:rsidP="006F245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10206" w:type="dxa"/>
            <w:shd w:val="clear" w:color="auto" w:fill="BFBFBF" w:themeFill="background1" w:themeFillShade="BF"/>
          </w:tcPr>
          <w:p w:rsidR="00057EEC" w:rsidRPr="000635E1" w:rsidRDefault="00057EEC" w:rsidP="006F245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#1 TOPIC: (hematopoietic) OR TOPIC: (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haematopoietic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) OR TOPIC: (hematologic); </w:t>
            </w:r>
          </w:p>
          <w:p w:rsidR="00057EEC" w:rsidRPr="000635E1" w:rsidRDefault="00057EEC" w:rsidP="006F245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#2 TOPIC: (human leukocyte antigen) OR TOPIC: (HLA) OR TOPIC: (major histocompatibility complex) OR TOPIC: (MHC); #3 TOPIC: (unrelated); #4 TOPIC: (transplantation); #5 TOPIC: (mismatched) OR TOPIC: (mismatch);</w:t>
            </w:r>
          </w:p>
          <w:p w:rsidR="00057EEC" w:rsidRPr="000635E1" w:rsidRDefault="00057EEC" w:rsidP="006F245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#6: #1 AND #2 AND #3 AND #4 AND #5</w:t>
            </w:r>
            <w:r w:rsidR="00F7661C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5" w:type="dxa"/>
            <w:shd w:val="clear" w:color="auto" w:fill="BFBFBF" w:themeFill="background1" w:themeFillShade="BF"/>
          </w:tcPr>
          <w:p w:rsidR="00057EEC" w:rsidRPr="000635E1" w:rsidRDefault="00057EEC" w:rsidP="006F245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2053</w:t>
            </w:r>
          </w:p>
        </w:tc>
      </w:tr>
      <w:tr w:rsidR="00057EEC" w:rsidRPr="000635E1" w:rsidTr="00057EEC">
        <w:trPr>
          <w:trHeight w:val="376"/>
          <w:jc w:val="center"/>
        </w:trPr>
        <w:tc>
          <w:tcPr>
            <w:tcW w:w="1907" w:type="dxa"/>
            <w:shd w:val="clear" w:color="auto" w:fill="auto"/>
          </w:tcPr>
          <w:p w:rsidR="00057EEC" w:rsidRPr="000635E1" w:rsidRDefault="00057EEC" w:rsidP="006F245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Cochron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ibrary</w:t>
            </w:r>
          </w:p>
        </w:tc>
        <w:tc>
          <w:tcPr>
            <w:tcW w:w="10206" w:type="dxa"/>
            <w:shd w:val="clear" w:color="auto" w:fill="auto"/>
          </w:tcPr>
          <w:p w:rsidR="00057EEC" w:rsidRPr="000635E1" w:rsidRDefault="00057EEC" w:rsidP="006F245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#1“major histocompatibility complex”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,kw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“MHC”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,kw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“human leukocyte antigen”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,kw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“HLA”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,kw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 #2hematopoietic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,kw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haematopoietic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,kw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hematologic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,kw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 #3 unrelated:</w:t>
            </w:r>
            <w:r w:rsidR="005474B3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ab,ti,kw</w:t>
            </w:r>
            <w:proofErr w:type="spellEnd"/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</w:p>
          <w:p w:rsidR="00057EEC" w:rsidRPr="000635E1" w:rsidRDefault="00057EEC" w:rsidP="006F245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#4: #1 AND #2AND #3</w:t>
            </w:r>
            <w:r w:rsidR="00F7661C"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05" w:type="dxa"/>
            <w:shd w:val="clear" w:color="auto" w:fill="auto"/>
          </w:tcPr>
          <w:p w:rsidR="00057EEC" w:rsidRPr="000635E1" w:rsidRDefault="00057EEC" w:rsidP="006F245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</w:tr>
    </w:tbl>
    <w:p w:rsidR="00057EEC" w:rsidRPr="000635E1" w:rsidRDefault="00057EEC" w:rsidP="0072265C">
      <w:pPr>
        <w:rPr>
          <w:rFonts w:ascii="Times New Roman" w:hAnsi="Times New Roman" w:cs="Times New Roman"/>
          <w:b/>
          <w:bCs/>
          <w:sz w:val="20"/>
          <w:szCs w:val="20"/>
        </w:rPr>
        <w:sectPr w:rsidR="00057EEC" w:rsidRPr="000635E1" w:rsidSect="007226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2265C" w:rsidRPr="000635E1" w:rsidRDefault="0072265C" w:rsidP="00837EE7">
      <w:pPr>
        <w:jc w:val="left"/>
        <w:rPr>
          <w:rFonts w:ascii="Times New Roman" w:hAnsi="Times New Roman" w:cs="Times New Roman"/>
          <w:sz w:val="20"/>
          <w:szCs w:val="20"/>
        </w:rPr>
      </w:pPr>
      <w:r w:rsidRPr="000635E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36713" w:rsidRPr="000635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3060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: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Characteristics of i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cluded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s</w:t>
      </w:r>
      <w:r w:rsidRPr="000635E1">
        <w:rPr>
          <w:rFonts w:ascii="Times New Roman" w:hAnsi="Times New Roman" w:cs="Times New Roman"/>
          <w:b/>
          <w:sz w:val="20"/>
          <w:szCs w:val="20"/>
        </w:rPr>
        <w:t>tudies</w:t>
      </w:r>
      <w:r w:rsidR="00930603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5"/>
        <w:tblW w:w="13905" w:type="dxa"/>
        <w:jc w:val="center"/>
        <w:tblInd w:w="-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6"/>
        <w:gridCol w:w="1079"/>
        <w:gridCol w:w="1131"/>
        <w:gridCol w:w="1084"/>
        <w:gridCol w:w="2134"/>
        <w:gridCol w:w="2943"/>
        <w:gridCol w:w="851"/>
        <w:gridCol w:w="62"/>
        <w:gridCol w:w="1319"/>
        <w:gridCol w:w="846"/>
      </w:tblGrid>
      <w:tr w:rsidR="00837EE7" w:rsidRPr="000635E1" w:rsidTr="00B36713">
        <w:trPr>
          <w:jc w:val="center"/>
        </w:trPr>
        <w:tc>
          <w:tcPr>
            <w:tcW w:w="2456" w:type="dxa"/>
            <w:tcBorders>
              <w:top w:val="single" w:sz="12" w:space="0" w:color="auto"/>
              <w:bottom w:val="single" w:sz="12" w:space="0" w:color="auto"/>
            </w:tcBorders>
          </w:tcPr>
          <w:p w:rsidR="00837EE7" w:rsidRPr="000635E1" w:rsidRDefault="00837EE7" w:rsidP="00B3671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 xml:space="preserve">First </w:t>
            </w:r>
            <w:r w:rsidR="00B36713" w:rsidRPr="000635E1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Pr="000635E1">
              <w:rPr>
                <w:rFonts w:ascii="Times New Roman" w:hAnsi="Times New Roman" w:cs="Times New Roman"/>
                <w:b/>
                <w:szCs w:val="20"/>
              </w:rPr>
              <w:t>uthor</w:t>
            </w:r>
            <w:r w:rsidR="000F7F11" w:rsidRPr="000635E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0635E1">
              <w:rPr>
                <w:rFonts w:ascii="Times New Roman" w:hAnsi="Times New Roman" w:cs="Times New Roman"/>
                <w:b/>
                <w:szCs w:val="20"/>
              </w:rPr>
              <w:t>(Year)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>Journal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>Year of HCT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12" w:space="0" w:color="auto"/>
            </w:tcBorders>
          </w:tcPr>
          <w:p w:rsidR="00837EE7" w:rsidRPr="000635E1" w:rsidRDefault="000F7F11" w:rsidP="006F24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>High-resolution</w:t>
            </w:r>
            <w:r w:rsidR="00837EE7" w:rsidRPr="000635E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:rsidR="00837EE7" w:rsidRPr="000635E1" w:rsidRDefault="00837EE7" w:rsidP="00B3671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 xml:space="preserve">HLA </w:t>
            </w:r>
            <w:r w:rsidR="00B36713" w:rsidRPr="000635E1">
              <w:rPr>
                <w:rFonts w:ascii="Times New Roman" w:hAnsi="Times New Roman" w:cs="Times New Roman"/>
                <w:b/>
                <w:szCs w:val="20"/>
              </w:rPr>
              <w:t>t</w:t>
            </w:r>
            <w:r w:rsidRPr="000635E1">
              <w:rPr>
                <w:rFonts w:ascii="Times New Roman" w:hAnsi="Times New Roman" w:cs="Times New Roman"/>
                <w:b/>
                <w:szCs w:val="20"/>
              </w:rPr>
              <w:t>yping</w:t>
            </w:r>
          </w:p>
        </w:tc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</w:tcPr>
          <w:p w:rsidR="00EC5CC0" w:rsidRPr="000635E1" w:rsidRDefault="00837EE7" w:rsidP="0077646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 xml:space="preserve">HLA </w:t>
            </w:r>
            <w:r w:rsidR="00B36713" w:rsidRPr="000635E1">
              <w:rPr>
                <w:rFonts w:ascii="Times New Roman" w:hAnsi="Times New Roman" w:cs="Times New Roman"/>
                <w:b/>
                <w:szCs w:val="20"/>
              </w:rPr>
              <w:t>l</w:t>
            </w:r>
            <w:r w:rsidRPr="000635E1">
              <w:rPr>
                <w:rFonts w:ascii="Times New Roman" w:hAnsi="Times New Roman" w:cs="Times New Roman"/>
                <w:b/>
                <w:szCs w:val="20"/>
              </w:rPr>
              <w:t>oci</w:t>
            </w:r>
            <w:r w:rsidR="00E117E2" w:rsidRPr="000635E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B36713" w:rsidRPr="000635E1">
              <w:rPr>
                <w:rFonts w:ascii="Times New Roman" w:hAnsi="Times New Roman" w:cs="Times New Roman"/>
                <w:b/>
                <w:szCs w:val="20"/>
              </w:rPr>
              <w:t>u</w:t>
            </w:r>
            <w:r w:rsidR="00EC5CC0" w:rsidRPr="000635E1">
              <w:rPr>
                <w:rFonts w:ascii="Times New Roman" w:hAnsi="Times New Roman" w:cs="Times New Roman"/>
                <w:b/>
                <w:szCs w:val="20"/>
              </w:rPr>
              <w:t xml:space="preserve">sed </w:t>
            </w:r>
          </w:p>
          <w:p w:rsidR="00837EE7" w:rsidRPr="000635E1" w:rsidRDefault="00E117E2" w:rsidP="00B3671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 xml:space="preserve">for </w:t>
            </w:r>
            <w:r w:rsidR="00B36713" w:rsidRPr="000635E1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Pr="000635E1">
              <w:rPr>
                <w:rFonts w:ascii="Times New Roman" w:hAnsi="Times New Roman" w:cs="Times New Roman"/>
                <w:b/>
                <w:szCs w:val="20"/>
              </w:rPr>
              <w:t>nalysis</w:t>
            </w:r>
          </w:p>
        </w:tc>
        <w:tc>
          <w:tcPr>
            <w:tcW w:w="91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37EE7" w:rsidRPr="000635E1" w:rsidRDefault="00837EE7" w:rsidP="00B36713">
            <w:pPr>
              <w:jc w:val="center"/>
              <w:rPr>
                <w:rFonts w:ascii="Times New Roman" w:eastAsia="宋体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 xml:space="preserve">No. of </w:t>
            </w:r>
            <w:r w:rsidR="00B36713" w:rsidRPr="000635E1"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Pr="000635E1">
              <w:rPr>
                <w:rFonts w:ascii="Times New Roman" w:hAnsi="Times New Roman" w:cs="Times New Roman"/>
                <w:b/>
                <w:szCs w:val="20"/>
              </w:rPr>
              <w:t>atients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>Statistics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>NOS</w:t>
            </w:r>
          </w:p>
          <w:p w:rsidR="00837EE7" w:rsidRPr="000635E1" w:rsidRDefault="00B36713" w:rsidP="006F2450">
            <w:pPr>
              <w:jc w:val="center"/>
              <w:rPr>
                <w:rFonts w:ascii="Times New Roman" w:eastAsia="宋体" w:hAnsi="Times New Roman" w:cs="Times New Roman"/>
                <w:b/>
                <w:szCs w:val="20"/>
              </w:rPr>
            </w:pPr>
            <w:r w:rsidRPr="000635E1"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="00837EE7" w:rsidRPr="000635E1">
              <w:rPr>
                <w:rFonts w:ascii="Times New Roman" w:hAnsi="Times New Roman" w:cs="Times New Roman"/>
                <w:b/>
                <w:szCs w:val="20"/>
              </w:rPr>
              <w:t>cores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8E67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lisabetta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Zino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（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2004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）</w:t>
            </w:r>
          </w:p>
        </w:tc>
        <w:tc>
          <w:tcPr>
            <w:tcW w:w="1079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0204E8">
            <w:pPr>
              <w:widowControl/>
              <w:ind w:firstLineChars="100" w:firstLine="200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Blood</w:t>
            </w:r>
          </w:p>
        </w:tc>
        <w:tc>
          <w:tcPr>
            <w:tcW w:w="1131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8E67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8E67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1995-2002</w:t>
            </w:r>
          </w:p>
        </w:tc>
        <w:tc>
          <w:tcPr>
            <w:tcW w:w="2134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8E672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P, PCR-SSOP, RSCA</w:t>
            </w:r>
          </w:p>
        </w:tc>
        <w:tc>
          <w:tcPr>
            <w:tcW w:w="2943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8E6721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8E6721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381" w:type="dxa"/>
            <w:gridSpan w:val="2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8E6721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8E6721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Neal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Flomenberg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4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0"/>
                <w:lang w:bidi="ar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1988-1996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A1, -DQB1, -DPA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,874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RR </w:t>
            </w:r>
            <w:r w:rsidR="002266F1" w:rsidRPr="000635E1">
              <w:rPr>
                <w:rFonts w:ascii="Times New Roman" w:hAnsi="Times New Roman" w:cs="Times New Roman"/>
                <w:szCs w:val="20"/>
              </w:rPr>
              <w:t>and</w:t>
            </w:r>
            <w:r w:rsidRPr="000635E1">
              <w:rPr>
                <w:rFonts w:ascii="Times New Roman" w:hAnsi="Times New Roman" w:cs="Times New Roman"/>
                <w:szCs w:val="20"/>
              </w:rPr>
              <w:t xml:space="preserve"> O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Bronwen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.Shaw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6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6-2003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423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2266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HR </w:t>
            </w:r>
            <w:r w:rsidR="002266F1" w:rsidRPr="000635E1">
              <w:rPr>
                <w:rFonts w:ascii="Times New Roman" w:hAnsi="Times New Roman" w:cs="Times New Roman"/>
                <w:szCs w:val="20"/>
              </w:rPr>
              <w:t>and</w:t>
            </w:r>
            <w:r w:rsidRPr="000635E1">
              <w:rPr>
                <w:rFonts w:ascii="Times New Roman" w:hAnsi="Times New Roman" w:cs="Times New Roman"/>
                <w:szCs w:val="20"/>
              </w:rPr>
              <w:t xml:space="preserve"> OR</w:t>
            </w:r>
          </w:p>
          <w:p w:rsidR="002266F1" w:rsidRPr="000635E1" w:rsidRDefault="002266F1" w:rsidP="002266F1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Bronwen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.Shaw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7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84-2005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P, PCR-SSOP, RSCA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5,929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Yasuo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Morisbima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7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BM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Japan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3-2000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 PCR-SSP, </w:t>
            </w:r>
            <w:proofErr w:type="spellStart"/>
            <w:r w:rsidRPr="000635E1">
              <w:rPr>
                <w:rFonts w:ascii="Times New Roman" w:hAnsi="Times New Roman" w:cs="Times New Roman"/>
                <w:szCs w:val="20"/>
              </w:rPr>
              <w:t>Luminex</w:t>
            </w:r>
            <w:proofErr w:type="spellEnd"/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hAnsi="Times New Roman" w:cs="Times New Roman"/>
                <w:szCs w:val="20"/>
              </w:rPr>
              <w:t>microbead</w:t>
            </w:r>
            <w:proofErr w:type="spellEnd"/>
            <w:r w:rsidRPr="000635E1">
              <w:rPr>
                <w:rFonts w:ascii="Times New Roman" w:hAnsi="Times New Roman" w:cs="Times New Roman"/>
                <w:szCs w:val="20"/>
              </w:rPr>
              <w:t xml:space="preserve"> method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,790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Katarina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Ludajic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8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JH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5-2007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</w:t>
            </w: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SP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61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Roberto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Crocchiolo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9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9-2006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621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Takakazu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Kawase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9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Japan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3-2005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4,643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trHeight w:val="90"/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Katharina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Fleischhauer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2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1B03B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Lancet Oncology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Japan</w:t>
            </w: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Non-Japan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3-2007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P, PCR-SSOP, RSCA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,539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2266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HR </w:t>
            </w:r>
            <w:r w:rsidR="002266F1" w:rsidRPr="000635E1">
              <w:rPr>
                <w:rFonts w:ascii="Times New Roman" w:hAnsi="Times New Roman" w:cs="Times New Roman"/>
                <w:szCs w:val="20"/>
              </w:rPr>
              <w:t>and</w:t>
            </w:r>
            <w:r w:rsidRPr="000635E1">
              <w:rPr>
                <w:rFonts w:ascii="Times New Roman" w:hAnsi="Times New Roman" w:cs="Times New Roman"/>
                <w:szCs w:val="20"/>
              </w:rPr>
              <w:t xml:space="preserve"> OR</w:t>
            </w:r>
          </w:p>
          <w:p w:rsidR="002266F1" w:rsidRPr="000635E1" w:rsidRDefault="002266F1" w:rsidP="002266F1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Joseph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Pidala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4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  <w:lang w:bidi="ar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  <w:lang w:bidi="ar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Canada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9-2011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 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5,015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K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Fleischhauer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（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2014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）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M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88-2000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,281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Kirsten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A.Thus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4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BMT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007-2012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HLA-A, -B, -C, -DRB1, -DQB1 </w:t>
            </w:r>
            <w:r w:rsidRPr="000635E1">
              <w:rPr>
                <w:rFonts w:ascii="Times New Roman" w:hAnsi="Times New Roman" w:cs="Times New Roman"/>
                <w:szCs w:val="20"/>
              </w:rPr>
              <w:lastRenderedPageBreak/>
              <w:t>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lastRenderedPageBreak/>
              <w:t>80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37EE7" w:rsidRPr="000635E1" w:rsidTr="003F7C9E">
        <w:trPr>
          <w:trHeight w:val="679"/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lastRenderedPageBreak/>
              <w:t>K Gagne (2015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M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000-2008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PCR-SSP, </w:t>
            </w: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,342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Yasuo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Morishima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5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Japan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3-2010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7,898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Aiko Sato-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Otsubo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MS (2016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Japan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3-2005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PCR-SSP, </w:t>
            </w:r>
            <w:proofErr w:type="spellStart"/>
            <w:r w:rsidRPr="000635E1">
              <w:rPr>
                <w:rFonts w:ascii="Times New Roman" w:hAnsi="Times New Roman" w:cs="Times New Roman"/>
                <w:szCs w:val="20"/>
              </w:rPr>
              <w:t>Luminex</w:t>
            </w:r>
            <w:proofErr w:type="spellEnd"/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hAnsi="Times New Roman" w:cs="Times New Roman"/>
                <w:szCs w:val="20"/>
              </w:rPr>
              <w:t>microbead</w:t>
            </w:r>
            <w:proofErr w:type="spellEnd"/>
            <w:r w:rsidRPr="000635E1">
              <w:rPr>
                <w:rFonts w:ascii="Times New Roman" w:hAnsi="Times New Roman" w:cs="Times New Roman"/>
                <w:szCs w:val="20"/>
              </w:rPr>
              <w:t xml:space="preserve"> method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-DQB1 and -DP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,589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Yasuo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Morishima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2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Japan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3-1998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PCR-SSP, </w:t>
            </w: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 and -DQ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,298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Effie W.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Petersdorf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（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2004</w:t>
            </w: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）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85-2003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 and -DQ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48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J-M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Tiercy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4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MT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88-1999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837E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and -DQ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14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VT Ho (2006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M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000-2004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 xml:space="preserve">PCR-SSP, </w:t>
            </w: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FL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 and -DQ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11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Y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Chalandon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6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MT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0-2004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837E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, and -DQ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14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.W.Petersdorf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7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Tissue Antigens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Japan</w:t>
            </w: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SP,</w:t>
            </w: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SCA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 and -DQ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4,796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R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Crocchiolo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09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MT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9-2006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 and -DQ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05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Daniel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F¨urst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3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Europe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7-2010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, -DRB1 and -DQ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,646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Stephanie J. Lee (2007)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88-2003</w:t>
            </w:r>
          </w:p>
        </w:tc>
        <w:tc>
          <w:tcPr>
            <w:tcW w:w="2134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3,857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Ann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Woolfrey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1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BM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9-2006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08607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,933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Meerim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1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KJH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Asi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003-2009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S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42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lastRenderedPageBreak/>
              <w:t>John Horan (2012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Asia</w:t>
            </w:r>
          </w:p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Americ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5-2007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663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2266F1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 and</w:t>
            </w:r>
            <w:r w:rsidR="00837EE7" w:rsidRPr="000635E1">
              <w:rPr>
                <w:rFonts w:ascii="Times New Roman" w:hAnsi="Times New Roman" w:cs="Times New Roman"/>
                <w:szCs w:val="20"/>
              </w:rPr>
              <w:t xml:space="preserve"> O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Tso-Fu Wang (2012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BBM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Taiwan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005-2010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693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Wael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Saber (2012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002-2006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,599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2266F1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 and</w:t>
            </w:r>
            <w:r w:rsidR="00837EE7" w:rsidRPr="000635E1">
              <w:rPr>
                <w:rFonts w:ascii="Times New Roman" w:hAnsi="Times New Roman" w:cs="Times New Roman"/>
                <w:szCs w:val="20"/>
              </w:rPr>
              <w:t xml:space="preserve"> 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Carolyn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Katovich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Hurley (2013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88-2009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,687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0"/>
                <w:lang w:bidi="ar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Wael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Saber</w:t>
            </w:r>
          </w:p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3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002-2006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525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Yoshinobu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Kanda (2013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0"/>
                <w:lang w:bidi="ar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BJH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0"/>
                <w:lang w:bidi="ar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Japan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3-2009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Not available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3,003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Joseph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Pidala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4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9-2011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,003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0"/>
                <w:lang w:bidi="ar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Marcelo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A.Fernandez-Viña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4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88-2009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7,349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Junya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Kanda (2015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BM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Japan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000-2011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P, PCR-SSOP</w:t>
            </w: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3,756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Michael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R.Verneris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5)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BM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99-2011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3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2,588</w:t>
            </w:r>
          </w:p>
        </w:tc>
        <w:tc>
          <w:tcPr>
            <w:tcW w:w="1381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RR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837EE7" w:rsidRPr="000635E1" w:rsidTr="003F7C9E">
        <w:trPr>
          <w:jc w:val="center"/>
        </w:trPr>
        <w:tc>
          <w:tcPr>
            <w:tcW w:w="2456" w:type="dxa"/>
            <w:tcBorders>
              <w:bottom w:val="single" w:sz="12" w:space="0" w:color="auto"/>
            </w:tcBorders>
            <w:shd w:val="clear" w:color="auto" w:fill="D8D8D8" w:themeFill="background1" w:themeFillShade="D8"/>
            <w:vAlign w:val="center"/>
          </w:tcPr>
          <w:p w:rsidR="00837EE7" w:rsidRPr="000635E1" w:rsidRDefault="00837EE7" w:rsidP="006F245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Craig </w:t>
            </w:r>
            <w:proofErr w:type="spellStart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>Kollman</w:t>
            </w:r>
            <w:proofErr w:type="spellEnd"/>
            <w:r w:rsidRPr="000635E1">
              <w:rPr>
                <w:rFonts w:ascii="Times New Roman" w:eastAsia="宋体" w:hAnsi="Times New Roman" w:cs="Times New Roman"/>
                <w:szCs w:val="20"/>
                <w:lang w:bidi="ar"/>
              </w:rPr>
              <w:t xml:space="preserve"> (2016)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988-2011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PCR-SBT, PCR-SSOP</w:t>
            </w:r>
          </w:p>
        </w:tc>
        <w:tc>
          <w:tcPr>
            <w:tcW w:w="2943" w:type="dxa"/>
            <w:tcBorders>
              <w:bottom w:val="single" w:sz="12" w:space="0" w:color="auto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LA-A, -B, -C and -DRB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11,039</w:t>
            </w:r>
          </w:p>
        </w:tc>
        <w:tc>
          <w:tcPr>
            <w:tcW w:w="1381" w:type="dxa"/>
            <w:gridSpan w:val="2"/>
            <w:tcBorders>
              <w:bottom w:val="single" w:sz="12" w:space="0" w:color="auto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shd w:val="clear" w:color="auto" w:fill="D8D8D8" w:themeFill="background1" w:themeFillShade="D8"/>
          </w:tcPr>
          <w:p w:rsidR="00837EE7" w:rsidRPr="000635E1" w:rsidRDefault="00837EE7" w:rsidP="006F2450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0635E1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</w:tbl>
    <w:p w:rsidR="00567AE8" w:rsidRPr="000635E1" w:rsidRDefault="0072265C">
      <w:pPr>
        <w:rPr>
          <w:rFonts w:ascii="Times New Roman" w:hAnsi="Times New Roman" w:cs="Times New Roman"/>
          <w:sz w:val="20"/>
          <w:szCs w:val="20"/>
        </w:rPr>
      </w:pPr>
      <w:r w:rsidRPr="000635E1">
        <w:rPr>
          <w:rFonts w:ascii="Times New Roman" w:hAnsi="Times New Roman" w:cs="Times New Roman"/>
          <w:sz w:val="20"/>
          <w:szCs w:val="20"/>
        </w:rPr>
        <w:t>PCR, polymerase chain reaction; PCR-SBT, PCR-sequence-based typing; PCR-SSP, PCR-sequence-specific priming; PCR-SSOP, PCR-sequence-specific oligonucleotide probing; RFLP, restriction fragment length polymorphism; RSCA, reference strand conformation analysis; HR, hazard ratio; RR, relative risk, OR, odds ratio; NOS, Newcastle-Ottawa Scale; y, year.</w:t>
      </w:r>
    </w:p>
    <w:p w:rsidR="0072265C" w:rsidRPr="000635E1" w:rsidRDefault="0072265C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</w:pPr>
    </w:p>
    <w:p w:rsidR="00525CE0" w:rsidRPr="000635E1" w:rsidRDefault="00525CE0">
      <w:pPr>
        <w:rPr>
          <w:rFonts w:ascii="Times New Roman" w:hAnsi="Times New Roman" w:cs="Times New Roman"/>
          <w:sz w:val="20"/>
          <w:szCs w:val="20"/>
        </w:rPr>
        <w:sectPr w:rsidR="00525CE0" w:rsidRPr="000635E1" w:rsidSect="00F5252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25CE0" w:rsidRPr="000635E1" w:rsidRDefault="00525CE0" w:rsidP="00525CE0">
      <w:pPr>
        <w:rPr>
          <w:rFonts w:ascii="Times New Roman" w:hAnsi="Times New Roman" w:cs="Times New Roman"/>
          <w:b/>
          <w:sz w:val="20"/>
          <w:szCs w:val="20"/>
        </w:rPr>
      </w:pPr>
      <w:r w:rsidRPr="000635E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36713" w:rsidRPr="000635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30603">
        <w:rPr>
          <w:rFonts w:ascii="Times New Roman" w:hAnsi="Times New Roman" w:cs="Times New Roman" w:hint="eastAsia"/>
          <w:b/>
          <w:bCs/>
          <w:sz w:val="20"/>
          <w:szCs w:val="20"/>
        </w:rPr>
        <w:t>3:</w:t>
      </w:r>
      <w:r w:rsidR="0093060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Pooled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a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alysis of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o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e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a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llele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m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ismatches at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i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dividual HLA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l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oci for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p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ost-transplantation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e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d </w:t>
      </w:r>
      <w:r w:rsidR="00B36713" w:rsidRPr="000635E1">
        <w:rPr>
          <w:rFonts w:ascii="Times New Roman" w:hAnsi="Times New Roman" w:cs="Times New Roman"/>
          <w:b/>
          <w:sz w:val="20"/>
          <w:szCs w:val="20"/>
        </w:rPr>
        <w:t>p</w:t>
      </w:r>
      <w:r w:rsidRPr="000635E1">
        <w:rPr>
          <w:rFonts w:ascii="Times New Roman" w:hAnsi="Times New Roman" w:cs="Times New Roman"/>
          <w:b/>
          <w:sz w:val="20"/>
          <w:szCs w:val="20"/>
        </w:rPr>
        <w:t>oints</w:t>
      </w:r>
      <w:r w:rsidR="00930603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6"/>
        <w:tblpPr w:leftFromText="180" w:rightFromText="180" w:vertAnchor="page" w:horzAnchor="margin" w:tblpY="276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336"/>
        <w:gridCol w:w="1669"/>
        <w:gridCol w:w="885"/>
        <w:gridCol w:w="806"/>
        <w:gridCol w:w="556"/>
        <w:gridCol w:w="733"/>
        <w:gridCol w:w="840"/>
      </w:tblGrid>
      <w:tr w:rsidR="00525CE0" w:rsidRPr="000635E1" w:rsidTr="006F2450">
        <w:trPr>
          <w:trHeight w:val="324"/>
        </w:trPr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</w:p>
        </w:tc>
        <w:tc>
          <w:tcPr>
            <w:tcW w:w="4004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25CE0" w:rsidRPr="000635E1" w:rsidRDefault="00525CE0" w:rsidP="00F80B43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 xml:space="preserve">1 </w:t>
            </w:r>
            <w:r w:rsidR="00F80B43">
              <w:rPr>
                <w:rFonts w:eastAsiaTheme="minorEastAsia" w:hint="eastAsia"/>
                <w:b/>
                <w:kern w:val="2"/>
                <w:szCs w:val="20"/>
              </w:rPr>
              <w:t>a</w:t>
            </w:r>
            <w:r w:rsidRPr="000635E1">
              <w:rPr>
                <w:rFonts w:eastAsiaTheme="minorEastAsia"/>
                <w:b/>
                <w:kern w:val="2"/>
                <w:szCs w:val="20"/>
              </w:rPr>
              <w:t xml:space="preserve">llele </w:t>
            </w:r>
            <w:r w:rsidR="00F80B43">
              <w:rPr>
                <w:rFonts w:eastAsiaTheme="minorEastAsia" w:hint="eastAsia"/>
                <w:b/>
                <w:kern w:val="2"/>
                <w:szCs w:val="20"/>
              </w:rPr>
              <w:t>m</w:t>
            </w:r>
            <w:r w:rsidRPr="000635E1">
              <w:rPr>
                <w:rFonts w:eastAsiaTheme="minorEastAsia"/>
                <w:b/>
                <w:kern w:val="2"/>
                <w:szCs w:val="20"/>
              </w:rPr>
              <w:t>ismatches</w:t>
            </w:r>
          </w:p>
        </w:tc>
      </w:tr>
      <w:tr w:rsidR="00525CE0" w:rsidRPr="000635E1" w:rsidTr="006F2450">
        <w:trPr>
          <w:trHeight w:val="356"/>
        </w:trPr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>Outcome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>HLA locus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>HR (95% CI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>P valu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>I</w:t>
            </w:r>
            <w:r w:rsidRPr="000635E1">
              <w:rPr>
                <w:rFonts w:eastAsiaTheme="minorEastAsia"/>
                <w:b/>
                <w:kern w:val="2"/>
                <w:szCs w:val="20"/>
                <w:vertAlign w:val="superscript"/>
              </w:rPr>
              <w:t>2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>N0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>N1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525CE0" w:rsidRPr="000635E1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r w:rsidRPr="000635E1">
              <w:rPr>
                <w:rFonts w:eastAsiaTheme="minorEastAsia"/>
                <w:b/>
                <w:kern w:val="2"/>
                <w:szCs w:val="20"/>
              </w:rPr>
              <w:t>N2</w:t>
            </w:r>
          </w:p>
        </w:tc>
      </w:tr>
      <w:tr w:rsidR="00525CE0" w:rsidRPr="000635E1" w:rsidTr="005134F9">
        <w:trPr>
          <w:trHeight w:val="333"/>
        </w:trPr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25CE0" w:rsidRPr="007C1E76" w:rsidRDefault="00525CE0" w:rsidP="006F2450">
            <w:pPr>
              <w:rPr>
                <w:rFonts w:eastAsiaTheme="minorEastAsia"/>
                <w:b/>
                <w:kern w:val="2"/>
                <w:szCs w:val="20"/>
              </w:rPr>
            </w:pPr>
            <w:proofErr w:type="spellStart"/>
            <w:r w:rsidRPr="007C1E76">
              <w:rPr>
                <w:rFonts w:eastAsiaTheme="minorEastAsia"/>
                <w:b/>
                <w:kern w:val="2"/>
                <w:szCs w:val="20"/>
              </w:rPr>
              <w:t>aGVHD</w:t>
            </w:r>
            <w:proofErr w:type="spellEnd"/>
            <w:r w:rsidRPr="007C1E76">
              <w:rPr>
                <w:rFonts w:eastAsiaTheme="minorEastAsia"/>
                <w:b/>
                <w:kern w:val="2"/>
                <w:szCs w:val="20"/>
              </w:rPr>
              <w:t xml:space="preserve"> (II-IV)</w:t>
            </w: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25CE0" w:rsidRPr="000635E1" w:rsidRDefault="00525CE0" w:rsidP="006F2450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25CE0" w:rsidRPr="000635E1" w:rsidRDefault="00525CE0" w:rsidP="006F2450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25CE0" w:rsidRPr="000635E1" w:rsidRDefault="00525CE0" w:rsidP="006F2450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25CE0" w:rsidRPr="000635E1" w:rsidRDefault="00525CE0" w:rsidP="006F2450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25CE0" w:rsidRPr="000635E1" w:rsidRDefault="00525CE0" w:rsidP="006F2450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25CE0" w:rsidRPr="000635E1" w:rsidRDefault="00525CE0" w:rsidP="006F2450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25CE0" w:rsidRPr="000635E1" w:rsidRDefault="00525CE0" w:rsidP="006F2450">
            <w:pPr>
              <w:rPr>
                <w:rFonts w:eastAsiaTheme="minorEastAsia"/>
                <w:kern w:val="2"/>
                <w:szCs w:val="20"/>
              </w:rPr>
            </w:pP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A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9 (0.67-1.44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279</w:t>
            </w:r>
          </w:p>
        </w:tc>
      </w:tr>
      <w:tr w:rsidR="00562A8F" w:rsidRPr="000635E1" w:rsidTr="005134F9">
        <w:trPr>
          <w:trHeight w:val="90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B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9 (0.69-1.44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6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279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C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18 (0.90-1.56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22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9.1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59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,058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DRB1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60 (1.06-1.80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3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279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DQB1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</w:tr>
      <w:tr w:rsidR="00562A8F" w:rsidRPr="000635E1" w:rsidTr="005134F9">
        <w:trPr>
          <w:trHeight w:val="299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PB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30 (1.03-1.64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2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0.0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,20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065</w:t>
            </w:r>
          </w:p>
        </w:tc>
      </w:tr>
      <w:tr w:rsidR="00562A8F" w:rsidRPr="000635E1" w:rsidTr="006F2450">
        <w:trPr>
          <w:trHeight w:val="305"/>
        </w:trPr>
        <w:tc>
          <w:tcPr>
            <w:tcW w:w="996" w:type="pct"/>
            <w:tcBorders>
              <w:top w:val="nil"/>
            </w:tcBorders>
          </w:tcPr>
          <w:p w:rsidR="00562A8F" w:rsidRPr="007C1E76" w:rsidRDefault="00562A8F" w:rsidP="00562A8F">
            <w:pPr>
              <w:rPr>
                <w:rFonts w:eastAsiaTheme="minorEastAsia"/>
                <w:b/>
                <w:kern w:val="2"/>
                <w:szCs w:val="20"/>
              </w:rPr>
            </w:pPr>
            <w:proofErr w:type="spellStart"/>
            <w:r w:rsidRPr="007C1E76">
              <w:rPr>
                <w:rFonts w:eastAsiaTheme="minorEastAsia"/>
                <w:b/>
                <w:kern w:val="2"/>
                <w:szCs w:val="20"/>
              </w:rPr>
              <w:t>aGVHD</w:t>
            </w:r>
            <w:proofErr w:type="spellEnd"/>
            <w:r w:rsidRPr="007C1E76">
              <w:rPr>
                <w:rFonts w:eastAsiaTheme="minorEastAsia"/>
                <w:b/>
                <w:kern w:val="2"/>
                <w:szCs w:val="20"/>
              </w:rPr>
              <w:t xml:space="preserve"> (III-IV)</w:t>
            </w:r>
          </w:p>
        </w:tc>
        <w:tc>
          <w:tcPr>
            <w:tcW w:w="784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979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519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326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30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93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A 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58 (1.27-1.96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&lt;0.001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54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,085</w:t>
            </w:r>
          </w:p>
        </w:tc>
      </w:tr>
      <w:tr w:rsidR="00562A8F" w:rsidRPr="000635E1" w:rsidTr="006F2450">
        <w:trPr>
          <w:trHeight w:val="324"/>
        </w:trPr>
        <w:tc>
          <w:tcPr>
            <w:tcW w:w="996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B </w:t>
            </w:r>
          </w:p>
        </w:tc>
        <w:tc>
          <w:tcPr>
            <w:tcW w:w="979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69 (1.31-2.17)</w:t>
            </w:r>
          </w:p>
        </w:tc>
        <w:tc>
          <w:tcPr>
            <w:tcW w:w="519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&lt;0.001</w:t>
            </w:r>
          </w:p>
        </w:tc>
        <w:tc>
          <w:tcPr>
            <w:tcW w:w="473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86</w:t>
            </w:r>
          </w:p>
        </w:tc>
        <w:tc>
          <w:tcPr>
            <w:tcW w:w="493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,085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C 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32 (1.04-1.69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24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5.5%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879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9,864</w:t>
            </w:r>
          </w:p>
        </w:tc>
      </w:tr>
      <w:tr w:rsidR="00562A8F" w:rsidRPr="000635E1" w:rsidTr="006F2450">
        <w:trPr>
          <w:trHeight w:val="324"/>
        </w:trPr>
        <w:tc>
          <w:tcPr>
            <w:tcW w:w="996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DRB1 </w:t>
            </w:r>
          </w:p>
        </w:tc>
        <w:tc>
          <w:tcPr>
            <w:tcW w:w="979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33 (1.04-1.71)</w:t>
            </w:r>
          </w:p>
        </w:tc>
        <w:tc>
          <w:tcPr>
            <w:tcW w:w="519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25</w:t>
            </w:r>
          </w:p>
        </w:tc>
        <w:tc>
          <w:tcPr>
            <w:tcW w:w="473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4.3%</w:t>
            </w:r>
          </w:p>
        </w:tc>
        <w:tc>
          <w:tcPr>
            <w:tcW w:w="326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33</w:t>
            </w:r>
          </w:p>
        </w:tc>
        <w:tc>
          <w:tcPr>
            <w:tcW w:w="493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,085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DQB1 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</w:tr>
      <w:tr w:rsidR="00562A8F" w:rsidRPr="000635E1" w:rsidTr="006F2450">
        <w:trPr>
          <w:trHeight w:val="324"/>
        </w:trPr>
        <w:tc>
          <w:tcPr>
            <w:tcW w:w="996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DPB1 </w:t>
            </w:r>
          </w:p>
        </w:tc>
        <w:tc>
          <w:tcPr>
            <w:tcW w:w="979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22 (1.08-1.38)</w:t>
            </w:r>
          </w:p>
        </w:tc>
        <w:tc>
          <w:tcPr>
            <w:tcW w:w="519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02</w:t>
            </w:r>
          </w:p>
        </w:tc>
        <w:tc>
          <w:tcPr>
            <w:tcW w:w="473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,741</w:t>
            </w:r>
          </w:p>
        </w:tc>
        <w:tc>
          <w:tcPr>
            <w:tcW w:w="493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907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7C1E76" w:rsidRDefault="00562A8F" w:rsidP="00562A8F">
            <w:pPr>
              <w:rPr>
                <w:rFonts w:eastAsiaTheme="minorEastAsia"/>
                <w:b/>
                <w:kern w:val="2"/>
                <w:szCs w:val="20"/>
              </w:rPr>
            </w:pPr>
            <w:proofErr w:type="spellStart"/>
            <w:r w:rsidRPr="007C1E76">
              <w:rPr>
                <w:rFonts w:eastAsiaTheme="minorEastAsia"/>
                <w:b/>
                <w:kern w:val="2"/>
                <w:szCs w:val="20"/>
              </w:rPr>
              <w:t>cGVHD</w:t>
            </w:r>
            <w:proofErr w:type="spellEnd"/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A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9 (0.68-1.45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7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279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B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87 (0.56-1.36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55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6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279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C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8 (0.82-1.18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86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59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,058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DRB1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11 (0.68-1.84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67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279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DQB1 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</w:tr>
      <w:tr w:rsidR="00562A8F" w:rsidRPr="000635E1" w:rsidTr="005134F9">
        <w:trPr>
          <w:trHeight w:val="324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PB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</w:tr>
      <w:tr w:rsidR="00562A8F" w:rsidRPr="000635E1" w:rsidTr="006F2450">
        <w:trPr>
          <w:trHeight w:val="324"/>
        </w:trPr>
        <w:tc>
          <w:tcPr>
            <w:tcW w:w="996" w:type="pct"/>
            <w:tcBorders>
              <w:top w:val="nil"/>
            </w:tcBorders>
          </w:tcPr>
          <w:p w:rsidR="00562A8F" w:rsidRPr="007C1E76" w:rsidRDefault="00562A8F" w:rsidP="00562A8F">
            <w:pPr>
              <w:rPr>
                <w:rFonts w:eastAsiaTheme="minorEastAsia"/>
                <w:b/>
                <w:kern w:val="2"/>
                <w:szCs w:val="20"/>
              </w:rPr>
            </w:pPr>
            <w:r w:rsidRPr="007C1E76">
              <w:rPr>
                <w:rFonts w:eastAsiaTheme="minorEastAsia"/>
                <w:b/>
                <w:kern w:val="2"/>
                <w:szCs w:val="20"/>
              </w:rPr>
              <w:t>Engraftment</w:t>
            </w:r>
          </w:p>
        </w:tc>
        <w:tc>
          <w:tcPr>
            <w:tcW w:w="784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979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519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326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30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93" w:type="pct"/>
            <w:tcBorders>
              <w:top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</w:tr>
      <w:tr w:rsidR="00562A8F" w:rsidRPr="000635E1" w:rsidTr="00F12E15">
        <w:trPr>
          <w:trHeight w:val="324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A 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01 (0.87-1.16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15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87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599</w:t>
            </w:r>
          </w:p>
        </w:tc>
      </w:tr>
      <w:tr w:rsidR="00562A8F" w:rsidRPr="000635E1" w:rsidTr="006F2450">
        <w:trPr>
          <w:trHeight w:val="324"/>
        </w:trPr>
        <w:tc>
          <w:tcPr>
            <w:tcW w:w="996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B </w:t>
            </w:r>
          </w:p>
        </w:tc>
        <w:tc>
          <w:tcPr>
            <w:tcW w:w="979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69 (0.51-0.95)</w:t>
            </w:r>
          </w:p>
        </w:tc>
        <w:tc>
          <w:tcPr>
            <w:tcW w:w="519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22</w:t>
            </w:r>
          </w:p>
        </w:tc>
        <w:tc>
          <w:tcPr>
            <w:tcW w:w="473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1</w:t>
            </w:r>
          </w:p>
        </w:tc>
        <w:tc>
          <w:tcPr>
            <w:tcW w:w="493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966</w:t>
            </w:r>
          </w:p>
        </w:tc>
      </w:tr>
      <w:tr w:rsidR="00562A8F" w:rsidRPr="000635E1" w:rsidTr="00F12E15">
        <w:trPr>
          <w:trHeight w:val="324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C 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4 (0.82-1.07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358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24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966</w:t>
            </w:r>
          </w:p>
        </w:tc>
      </w:tr>
      <w:tr w:rsidR="00562A8F" w:rsidRPr="000635E1" w:rsidTr="006F2450">
        <w:trPr>
          <w:trHeight w:val="324"/>
        </w:trPr>
        <w:tc>
          <w:tcPr>
            <w:tcW w:w="996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RB1</w:t>
            </w:r>
          </w:p>
        </w:tc>
        <w:tc>
          <w:tcPr>
            <w:tcW w:w="979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2 (0.81-1.05)</w:t>
            </w:r>
          </w:p>
        </w:tc>
        <w:tc>
          <w:tcPr>
            <w:tcW w:w="519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199</w:t>
            </w:r>
          </w:p>
        </w:tc>
        <w:tc>
          <w:tcPr>
            <w:tcW w:w="473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95</w:t>
            </w:r>
          </w:p>
        </w:tc>
        <w:tc>
          <w:tcPr>
            <w:tcW w:w="493" w:type="pct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966</w:t>
            </w:r>
          </w:p>
        </w:tc>
      </w:tr>
      <w:tr w:rsidR="00562A8F" w:rsidRPr="000635E1" w:rsidTr="00F12E15">
        <w:trPr>
          <w:trHeight w:val="324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HLA-DQB1 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</w:tr>
      <w:tr w:rsidR="00562A8F" w:rsidRPr="000635E1" w:rsidTr="006F2450">
        <w:trPr>
          <w:trHeight w:val="361"/>
        </w:trPr>
        <w:tc>
          <w:tcPr>
            <w:tcW w:w="996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PB1</w:t>
            </w:r>
          </w:p>
        </w:tc>
        <w:tc>
          <w:tcPr>
            <w:tcW w:w="979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519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73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30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93" w:type="pct"/>
            <w:tcBorders>
              <w:bottom w:val="nil"/>
            </w:tcBorders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7C1E76" w:rsidRDefault="00562A8F" w:rsidP="00562A8F">
            <w:pPr>
              <w:rPr>
                <w:rFonts w:eastAsiaTheme="minorEastAsia"/>
                <w:b/>
                <w:kern w:val="2"/>
                <w:szCs w:val="20"/>
              </w:rPr>
            </w:pPr>
            <w:r w:rsidRPr="007C1E76">
              <w:rPr>
                <w:rFonts w:eastAsiaTheme="minorEastAsia"/>
                <w:b/>
                <w:kern w:val="2"/>
                <w:szCs w:val="20"/>
              </w:rPr>
              <w:t>Relapse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A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79 (0.59-1.07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12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38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,209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B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12 (0.75-1.69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57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88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,209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C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88 (0.70-1.10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25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3.7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809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8,188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RB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13 (0.90-1.43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29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3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,209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QB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</w:tr>
      <w:tr w:rsidR="00562A8F" w:rsidRPr="000635E1" w:rsidTr="00F12E15">
        <w:trPr>
          <w:trHeight w:val="35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PB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78 (0.71-0.86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&lt;0.00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,712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,711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</w:tcBorders>
            <w:shd w:val="clear" w:color="auto" w:fill="FFFFFF" w:themeFill="background1"/>
          </w:tcPr>
          <w:p w:rsidR="00562A8F" w:rsidRPr="007C1E76" w:rsidRDefault="00562A8F" w:rsidP="00562A8F">
            <w:pPr>
              <w:rPr>
                <w:rFonts w:eastAsiaTheme="minorEastAsia"/>
                <w:b/>
                <w:kern w:val="2"/>
                <w:szCs w:val="20"/>
              </w:rPr>
            </w:pPr>
            <w:r w:rsidRPr="007C1E76">
              <w:rPr>
                <w:rFonts w:eastAsiaTheme="minorEastAsia"/>
                <w:b/>
                <w:kern w:val="2"/>
                <w:szCs w:val="20"/>
              </w:rPr>
              <w:t>TRM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979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519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326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30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93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A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51 (1.28-1.78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&lt;0.001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12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,558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B</w:t>
            </w:r>
          </w:p>
        </w:tc>
        <w:tc>
          <w:tcPr>
            <w:tcW w:w="97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59 (1.31-1.92)</w:t>
            </w:r>
          </w:p>
        </w:tc>
        <w:tc>
          <w:tcPr>
            <w:tcW w:w="51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&lt;0.001</w:t>
            </w:r>
          </w:p>
        </w:tc>
        <w:tc>
          <w:tcPr>
            <w:tcW w:w="47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63</w:t>
            </w:r>
          </w:p>
        </w:tc>
        <w:tc>
          <w:tcPr>
            <w:tcW w:w="4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,558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C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24 (1.07-1.45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05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9.1%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7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996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1,526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RB1</w:t>
            </w:r>
          </w:p>
        </w:tc>
        <w:tc>
          <w:tcPr>
            <w:tcW w:w="97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25 (1.03-1.52)</w:t>
            </w:r>
          </w:p>
        </w:tc>
        <w:tc>
          <w:tcPr>
            <w:tcW w:w="51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22</w:t>
            </w:r>
          </w:p>
        </w:tc>
        <w:tc>
          <w:tcPr>
            <w:tcW w:w="47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84</w:t>
            </w:r>
          </w:p>
        </w:tc>
        <w:tc>
          <w:tcPr>
            <w:tcW w:w="4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,558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QB1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03 (0.59-1.81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10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4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509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PB1</w:t>
            </w:r>
          </w:p>
        </w:tc>
        <w:tc>
          <w:tcPr>
            <w:tcW w:w="979" w:type="pct"/>
            <w:tcBorders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04 (0.74-1.44)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830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8.4%</w:t>
            </w:r>
          </w:p>
        </w:tc>
        <w:tc>
          <w:tcPr>
            <w:tcW w:w="326" w:type="pct"/>
            <w:tcBorders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  <w:tcBorders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,204</w:t>
            </w:r>
          </w:p>
        </w:tc>
        <w:tc>
          <w:tcPr>
            <w:tcW w:w="493" w:type="pct"/>
            <w:tcBorders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025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7C1E76" w:rsidRDefault="00562A8F" w:rsidP="00562A8F">
            <w:pPr>
              <w:rPr>
                <w:rFonts w:eastAsiaTheme="minorEastAsia"/>
                <w:b/>
                <w:kern w:val="2"/>
                <w:szCs w:val="20"/>
              </w:rPr>
            </w:pPr>
            <w:r w:rsidRPr="007C1E76">
              <w:rPr>
                <w:rFonts w:eastAsiaTheme="minorEastAsia"/>
                <w:b/>
                <w:kern w:val="2"/>
                <w:szCs w:val="20"/>
              </w:rPr>
              <w:t>Mortality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A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32 (1.16-1.51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&lt;0.00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12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,560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B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37 (1.17-1.61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&lt;0.00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63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,560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C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16 (0.99-1.37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 xml:space="preserve">0.067 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0.5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7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996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1,528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RB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26 (1.04-1.52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1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0.1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8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6,560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QB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76 (0.48-1.21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25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4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511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PB1</w:t>
            </w:r>
          </w:p>
        </w:tc>
        <w:tc>
          <w:tcPr>
            <w:tcW w:w="97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00 (0.90-1.12)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96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1.3%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,741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907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tcBorders>
              <w:top w:val="nil"/>
            </w:tcBorders>
            <w:shd w:val="clear" w:color="auto" w:fill="FFFFFF" w:themeFill="background1"/>
          </w:tcPr>
          <w:p w:rsidR="00562A8F" w:rsidRPr="007C1E76" w:rsidRDefault="00562A8F" w:rsidP="00562A8F">
            <w:pPr>
              <w:rPr>
                <w:rFonts w:eastAsiaTheme="minorEastAsia"/>
                <w:b/>
                <w:kern w:val="2"/>
                <w:szCs w:val="20"/>
              </w:rPr>
            </w:pPr>
            <w:r w:rsidRPr="007C1E76">
              <w:rPr>
                <w:rFonts w:eastAsiaTheme="minorEastAsia"/>
                <w:b/>
                <w:kern w:val="2"/>
                <w:szCs w:val="20"/>
              </w:rPr>
              <w:t>DFS</w:t>
            </w:r>
          </w:p>
        </w:tc>
        <w:tc>
          <w:tcPr>
            <w:tcW w:w="784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979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519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73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326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30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493" w:type="pct"/>
            <w:tcBorders>
              <w:top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A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34 (1.12-1.59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01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25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,594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B</w:t>
            </w:r>
          </w:p>
        </w:tc>
        <w:tc>
          <w:tcPr>
            <w:tcW w:w="97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25 (1.06-1.47)</w:t>
            </w:r>
          </w:p>
        </w:tc>
        <w:tc>
          <w:tcPr>
            <w:tcW w:w="51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09</w:t>
            </w:r>
          </w:p>
        </w:tc>
        <w:tc>
          <w:tcPr>
            <w:tcW w:w="47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232</w:t>
            </w:r>
          </w:p>
        </w:tc>
        <w:tc>
          <w:tcPr>
            <w:tcW w:w="4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,594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C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09 (0.96-1.23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196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19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9,373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RB1</w:t>
            </w:r>
          </w:p>
        </w:tc>
        <w:tc>
          <w:tcPr>
            <w:tcW w:w="97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.31 (1.10-1.57)</w:t>
            </w:r>
          </w:p>
        </w:tc>
        <w:tc>
          <w:tcPr>
            <w:tcW w:w="51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03</w:t>
            </w:r>
          </w:p>
        </w:tc>
        <w:tc>
          <w:tcPr>
            <w:tcW w:w="47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0%</w:t>
            </w:r>
          </w:p>
        </w:tc>
        <w:tc>
          <w:tcPr>
            <w:tcW w:w="32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3</w:t>
            </w:r>
          </w:p>
        </w:tc>
        <w:tc>
          <w:tcPr>
            <w:tcW w:w="43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89</w:t>
            </w:r>
          </w:p>
        </w:tc>
        <w:tc>
          <w:tcPr>
            <w:tcW w:w="4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4,594</w:t>
            </w:r>
          </w:p>
        </w:tc>
      </w:tr>
      <w:tr w:rsidR="00562A8F" w:rsidRPr="000635E1" w:rsidTr="00F12E15">
        <w:trPr>
          <w:trHeight w:val="293"/>
        </w:trPr>
        <w:tc>
          <w:tcPr>
            <w:tcW w:w="99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QB1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79 (0.52-1.20)</w:t>
            </w:r>
          </w:p>
        </w:tc>
        <w:tc>
          <w:tcPr>
            <w:tcW w:w="51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0.260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</w:t>
            </w:r>
          </w:p>
        </w:tc>
        <w:tc>
          <w:tcPr>
            <w:tcW w:w="43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54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1,511</w:t>
            </w:r>
          </w:p>
        </w:tc>
      </w:tr>
      <w:tr w:rsidR="00562A8F" w:rsidRPr="000635E1" w:rsidTr="00F12E15">
        <w:trPr>
          <w:trHeight w:val="361"/>
        </w:trPr>
        <w:tc>
          <w:tcPr>
            <w:tcW w:w="99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</w:p>
        </w:tc>
        <w:tc>
          <w:tcPr>
            <w:tcW w:w="78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HLA-DPB1</w:t>
            </w:r>
          </w:p>
        </w:tc>
        <w:tc>
          <w:tcPr>
            <w:tcW w:w="97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51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7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3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4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</w:tr>
    </w:tbl>
    <w:p w:rsidR="00525CE0" w:rsidRPr="000635E1" w:rsidRDefault="00525CE0" w:rsidP="00525CE0">
      <w:pPr>
        <w:rPr>
          <w:rFonts w:ascii="Times New Roman" w:hAnsi="Times New Roman" w:cs="Times New Roman"/>
          <w:sz w:val="20"/>
          <w:szCs w:val="20"/>
        </w:rPr>
      </w:pPr>
      <w:r w:rsidRPr="000635E1">
        <w:rPr>
          <w:rFonts w:ascii="Times New Roman" w:hAnsi="Times New Roman" w:cs="Times New Roman"/>
          <w:sz w:val="20"/>
          <w:szCs w:val="20"/>
        </w:rPr>
        <w:t xml:space="preserve">N0, number of studies; N1, number of patients with </w:t>
      </w:r>
      <w:r w:rsidR="006B766D" w:rsidRPr="000635E1">
        <w:rPr>
          <w:rFonts w:ascii="Times New Roman" w:hAnsi="Times New Roman" w:cs="Times New Roman"/>
          <w:sz w:val="20"/>
          <w:szCs w:val="20"/>
        </w:rPr>
        <w:t xml:space="preserve">a </w:t>
      </w:r>
      <w:r w:rsidRPr="000635E1">
        <w:rPr>
          <w:rFonts w:ascii="Times New Roman" w:hAnsi="Times New Roman" w:cs="Times New Roman"/>
          <w:sz w:val="20"/>
          <w:szCs w:val="20"/>
        </w:rPr>
        <w:t xml:space="preserve">specific HLA locus mismatches; N2, </w:t>
      </w:r>
      <w:r w:rsidR="006B766D" w:rsidRPr="000635E1">
        <w:rPr>
          <w:rFonts w:ascii="Times New Roman" w:hAnsi="Times New Roman" w:cs="Times New Roman"/>
          <w:sz w:val="20"/>
          <w:szCs w:val="20"/>
        </w:rPr>
        <w:t>number of patients as corresponding controls</w:t>
      </w:r>
      <w:r w:rsidRPr="000635E1">
        <w:rPr>
          <w:rFonts w:ascii="Times New Roman" w:hAnsi="Times New Roman" w:cs="Times New Roman"/>
          <w:sz w:val="20"/>
          <w:szCs w:val="20"/>
        </w:rPr>
        <w:t>; NA, not available.</w:t>
      </w:r>
    </w:p>
    <w:p w:rsidR="001449BF" w:rsidRPr="000635E1" w:rsidRDefault="001449BF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525CE0">
      <w:pPr>
        <w:rPr>
          <w:rFonts w:ascii="Times New Roman" w:hAnsi="Times New Roman" w:cs="Times New Roman"/>
          <w:sz w:val="20"/>
          <w:szCs w:val="20"/>
        </w:rPr>
      </w:pPr>
    </w:p>
    <w:p w:rsidR="00D01066" w:rsidRPr="000635E1" w:rsidRDefault="00D01066" w:rsidP="00D01066">
      <w:pPr>
        <w:rPr>
          <w:rFonts w:ascii="Times New Roman" w:hAnsi="Times New Roman" w:cs="Times New Roman"/>
          <w:b/>
          <w:sz w:val="20"/>
          <w:szCs w:val="20"/>
        </w:rPr>
      </w:pPr>
      <w:r w:rsidRPr="000635E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A0D62" w:rsidRPr="000635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30603">
        <w:rPr>
          <w:rFonts w:ascii="Times New Roman" w:hAnsi="Times New Roman" w:cs="Times New Roman" w:hint="eastAsia"/>
          <w:b/>
          <w:bCs/>
          <w:sz w:val="20"/>
          <w:szCs w:val="20"/>
        </w:rPr>
        <w:t>4:</w:t>
      </w:r>
      <w:r w:rsidRPr="000635E1">
        <w:rPr>
          <w:rFonts w:ascii="Times New Roman" w:hAnsi="Times New Roman" w:cs="Times New Roman"/>
          <w:sz w:val="20"/>
          <w:szCs w:val="20"/>
        </w:rPr>
        <w:t xml:space="preserve"> 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Pooled </w:t>
      </w:r>
      <w:r w:rsidR="0013295D" w:rsidRPr="000635E1">
        <w:rPr>
          <w:rFonts w:ascii="Times New Roman" w:hAnsi="Times New Roman" w:cs="Times New Roman"/>
          <w:b/>
          <w:sz w:val="20"/>
          <w:szCs w:val="20"/>
        </w:rPr>
        <w:t>a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alysis of 1 </w:t>
      </w:r>
      <w:r w:rsidR="0013295D" w:rsidRPr="000635E1">
        <w:rPr>
          <w:rFonts w:ascii="Times New Roman" w:hAnsi="Times New Roman" w:cs="Times New Roman"/>
          <w:b/>
          <w:sz w:val="20"/>
          <w:szCs w:val="20"/>
        </w:rPr>
        <w:t>a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llele or 1 </w:t>
      </w:r>
      <w:r w:rsidR="0013295D" w:rsidRPr="000635E1">
        <w:rPr>
          <w:rFonts w:ascii="Times New Roman" w:hAnsi="Times New Roman" w:cs="Times New Roman"/>
          <w:b/>
          <w:sz w:val="20"/>
          <w:szCs w:val="20"/>
        </w:rPr>
        <w:t>a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tigen </w:t>
      </w:r>
      <w:r w:rsidR="0013295D" w:rsidRPr="000635E1">
        <w:rPr>
          <w:rFonts w:ascii="Times New Roman" w:hAnsi="Times New Roman" w:cs="Times New Roman"/>
          <w:b/>
          <w:sz w:val="20"/>
          <w:szCs w:val="20"/>
        </w:rPr>
        <w:t>m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ismatches at </w:t>
      </w:r>
      <w:r w:rsidR="0013295D" w:rsidRPr="000635E1">
        <w:rPr>
          <w:rFonts w:ascii="Times New Roman" w:hAnsi="Times New Roman" w:cs="Times New Roman"/>
          <w:b/>
          <w:sz w:val="20"/>
          <w:szCs w:val="20"/>
        </w:rPr>
        <w:t>i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dividual HLA Loci for </w:t>
      </w:r>
      <w:r w:rsidR="0013295D" w:rsidRPr="000635E1">
        <w:rPr>
          <w:rFonts w:ascii="Times New Roman" w:hAnsi="Times New Roman" w:cs="Times New Roman"/>
          <w:b/>
          <w:sz w:val="20"/>
          <w:szCs w:val="20"/>
        </w:rPr>
        <w:lastRenderedPageBreak/>
        <w:t>p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ost-transplantation </w:t>
      </w:r>
      <w:r w:rsidR="0013295D" w:rsidRPr="000635E1">
        <w:rPr>
          <w:rFonts w:ascii="Times New Roman" w:hAnsi="Times New Roman" w:cs="Times New Roman"/>
          <w:b/>
          <w:sz w:val="20"/>
          <w:szCs w:val="20"/>
        </w:rPr>
        <w:t>e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d </w:t>
      </w:r>
      <w:r w:rsidR="0013295D" w:rsidRPr="000635E1">
        <w:rPr>
          <w:rFonts w:ascii="Times New Roman" w:hAnsi="Times New Roman" w:cs="Times New Roman"/>
          <w:b/>
          <w:sz w:val="20"/>
          <w:szCs w:val="20"/>
        </w:rPr>
        <w:t>p</w:t>
      </w:r>
      <w:r w:rsidRPr="000635E1">
        <w:rPr>
          <w:rFonts w:ascii="Times New Roman" w:hAnsi="Times New Roman" w:cs="Times New Roman"/>
          <w:b/>
          <w:sz w:val="20"/>
          <w:szCs w:val="20"/>
        </w:rPr>
        <w:t>oints</w:t>
      </w:r>
      <w:r w:rsidR="00930603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6"/>
        <w:tblpPr w:leftFromText="180" w:rightFromText="180" w:vertAnchor="page" w:horzAnchor="page" w:tblpXSpec="center" w:tblpY="180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14"/>
        <w:gridCol w:w="1351"/>
        <w:gridCol w:w="1686"/>
        <w:gridCol w:w="914"/>
        <w:gridCol w:w="815"/>
        <w:gridCol w:w="561"/>
        <w:gridCol w:w="740"/>
        <w:gridCol w:w="741"/>
      </w:tblGrid>
      <w:tr w:rsidR="00D01066" w:rsidRPr="000635E1" w:rsidTr="00DD632C">
        <w:tc>
          <w:tcPr>
            <w:tcW w:w="100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01066" w:rsidRPr="000635E1" w:rsidRDefault="00D01066" w:rsidP="00D01066">
            <w:pPr>
              <w:rPr>
                <w:b/>
                <w:szCs w:val="20"/>
              </w:rPr>
            </w:pPr>
          </w:p>
        </w:tc>
        <w:tc>
          <w:tcPr>
            <w:tcW w:w="399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FC37C9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 xml:space="preserve">1 </w:t>
            </w:r>
            <w:r w:rsidR="00F80B43">
              <w:rPr>
                <w:rFonts w:hint="eastAsia"/>
                <w:b/>
                <w:szCs w:val="20"/>
              </w:rPr>
              <w:t>a</w:t>
            </w:r>
            <w:r w:rsidRPr="000635E1">
              <w:rPr>
                <w:b/>
                <w:szCs w:val="20"/>
              </w:rPr>
              <w:t xml:space="preserve">llele or 1 </w:t>
            </w:r>
            <w:r w:rsidR="00F80B43">
              <w:rPr>
                <w:rFonts w:hint="eastAsia"/>
                <w:b/>
                <w:szCs w:val="20"/>
              </w:rPr>
              <w:t>a</w:t>
            </w:r>
            <w:r w:rsidRPr="000635E1">
              <w:rPr>
                <w:b/>
                <w:szCs w:val="20"/>
              </w:rPr>
              <w:t xml:space="preserve">ntigen </w:t>
            </w:r>
            <w:r w:rsidR="00FC37C9">
              <w:rPr>
                <w:rFonts w:hint="eastAsia"/>
                <w:b/>
                <w:szCs w:val="20"/>
              </w:rPr>
              <w:t>m</w:t>
            </w:r>
            <w:r w:rsidRPr="000635E1">
              <w:rPr>
                <w:b/>
                <w:szCs w:val="20"/>
              </w:rPr>
              <w:t>ismatches</w:t>
            </w:r>
          </w:p>
        </w:tc>
      </w:tr>
      <w:tr w:rsidR="00D01066" w:rsidRPr="000635E1" w:rsidTr="00DD632C">
        <w:trPr>
          <w:trHeight w:val="374"/>
        </w:trPr>
        <w:tc>
          <w:tcPr>
            <w:tcW w:w="100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D01066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>Outcome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D01066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 xml:space="preserve">HLA locus 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D01066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>HR (95% CI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F80B43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 xml:space="preserve">P </w:t>
            </w:r>
            <w:r w:rsidR="00F80B43">
              <w:rPr>
                <w:rFonts w:hint="eastAsia"/>
                <w:b/>
                <w:szCs w:val="20"/>
              </w:rPr>
              <w:t>v</w:t>
            </w:r>
            <w:r w:rsidRPr="000635E1">
              <w:rPr>
                <w:b/>
                <w:szCs w:val="20"/>
              </w:rPr>
              <w:t>alu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D01066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>I</w:t>
            </w:r>
            <w:r w:rsidRPr="000635E1">
              <w:rPr>
                <w:b/>
                <w:szCs w:val="20"/>
                <w:vertAlign w:val="superscript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D01066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>N0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D01066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>N1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01066" w:rsidRPr="000635E1" w:rsidRDefault="00D01066" w:rsidP="00D01066">
            <w:pPr>
              <w:rPr>
                <w:b/>
                <w:szCs w:val="20"/>
              </w:rPr>
            </w:pPr>
            <w:r w:rsidRPr="000635E1">
              <w:rPr>
                <w:b/>
                <w:szCs w:val="20"/>
              </w:rPr>
              <w:t>N2</w:t>
            </w:r>
          </w:p>
        </w:tc>
      </w:tr>
      <w:tr w:rsidR="00063D70" w:rsidRPr="000635E1" w:rsidTr="00063D70">
        <w:tc>
          <w:tcPr>
            <w:tcW w:w="10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1066" w:rsidRPr="000470D8" w:rsidRDefault="00D01066" w:rsidP="00D01066">
            <w:pPr>
              <w:rPr>
                <w:b/>
                <w:szCs w:val="20"/>
              </w:rPr>
            </w:pPr>
            <w:proofErr w:type="spellStart"/>
            <w:r w:rsidRPr="000470D8">
              <w:rPr>
                <w:b/>
                <w:szCs w:val="20"/>
              </w:rPr>
              <w:t>aGVHD</w:t>
            </w:r>
            <w:proofErr w:type="spellEnd"/>
            <w:r w:rsidRPr="000470D8">
              <w:rPr>
                <w:b/>
                <w:szCs w:val="20"/>
              </w:rPr>
              <w:t xml:space="preserve"> (II-IV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</w:tr>
      <w:tr w:rsidR="00D01066" w:rsidRPr="000635E1" w:rsidTr="00DD632C">
        <w:tc>
          <w:tcPr>
            <w:tcW w:w="1006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A </w:t>
            </w:r>
          </w:p>
        </w:tc>
        <w:tc>
          <w:tcPr>
            <w:tcW w:w="989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1.33 (0.94-1.89)</w:t>
            </w:r>
          </w:p>
        </w:tc>
        <w:tc>
          <w:tcPr>
            <w:tcW w:w="536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0.106</w:t>
            </w:r>
          </w:p>
        </w:tc>
        <w:tc>
          <w:tcPr>
            <w:tcW w:w="478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20.8%</w:t>
            </w:r>
          </w:p>
        </w:tc>
        <w:tc>
          <w:tcPr>
            <w:tcW w:w="329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34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203</w:t>
            </w:r>
          </w:p>
        </w:tc>
        <w:tc>
          <w:tcPr>
            <w:tcW w:w="435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1,678</w:t>
            </w:r>
          </w:p>
        </w:tc>
      </w:tr>
      <w:tr w:rsidR="00D01066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1.46 (0.74-2.88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0.269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68.1%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120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1,619</w:t>
            </w:r>
          </w:p>
        </w:tc>
      </w:tr>
      <w:tr w:rsidR="00D01066" w:rsidRPr="000635E1" w:rsidTr="00DD632C">
        <w:tc>
          <w:tcPr>
            <w:tcW w:w="1006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89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1.43 (0.90-2.28)</w:t>
            </w:r>
          </w:p>
        </w:tc>
        <w:tc>
          <w:tcPr>
            <w:tcW w:w="536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0.128</w:t>
            </w:r>
          </w:p>
        </w:tc>
        <w:tc>
          <w:tcPr>
            <w:tcW w:w="478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34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164</w:t>
            </w:r>
          </w:p>
        </w:tc>
        <w:tc>
          <w:tcPr>
            <w:tcW w:w="435" w:type="pct"/>
            <w:shd w:val="clear" w:color="auto" w:fill="FFFFFF" w:themeFill="background1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399</w:t>
            </w:r>
          </w:p>
        </w:tc>
      </w:tr>
      <w:tr w:rsidR="00D01066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DRB1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D01066" w:rsidRPr="000635E1" w:rsidRDefault="00D01066" w:rsidP="00D01066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89 (0.37-2.14)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790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4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40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proofErr w:type="spellStart"/>
            <w:r w:rsidRPr="000470D8">
              <w:rPr>
                <w:b/>
                <w:szCs w:val="20"/>
              </w:rPr>
              <w:t>aGVHD</w:t>
            </w:r>
            <w:proofErr w:type="spellEnd"/>
            <w:r w:rsidRPr="000470D8">
              <w:rPr>
                <w:b/>
                <w:szCs w:val="20"/>
              </w:rPr>
              <w:t xml:space="preserve"> (III-IV)</w:t>
            </w: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A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46 (1.04-2.06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30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36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279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B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.22 (1.51-3.25)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73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279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DRB1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DPB1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proofErr w:type="spellStart"/>
            <w:r w:rsidRPr="000470D8">
              <w:rPr>
                <w:b/>
                <w:szCs w:val="20"/>
              </w:rPr>
              <w:t>cGVHD</w:t>
            </w:r>
            <w:proofErr w:type="spellEnd"/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A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12 (0.87-1.43)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380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36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279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94 (0.64-1.36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730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73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279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C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DRB1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DQB1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Engraftment</w:t>
            </w: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A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C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Relapse</w:t>
            </w: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95 (0.67-1.36)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790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36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243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B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89 (0.55-1.44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640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73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243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C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063D70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TRM</w:t>
            </w: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AF2C56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A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45 (1.20-1.76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85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,151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B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57 (1.25-1.97)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26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,092</w:t>
            </w:r>
          </w:p>
        </w:tc>
      </w:tr>
      <w:tr w:rsidR="00562A8F" w:rsidRPr="000635E1" w:rsidTr="00AF2C56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C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32 (1.09-1.60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04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31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908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AF2C56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DQB1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19 (0.85-1.67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309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39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849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AF2C56">
        <w:tc>
          <w:tcPr>
            <w:tcW w:w="1006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Mortality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89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36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78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29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4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5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DD632C">
        <w:tc>
          <w:tcPr>
            <w:tcW w:w="100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A </w:t>
            </w:r>
          </w:p>
        </w:tc>
        <w:tc>
          <w:tcPr>
            <w:tcW w:w="98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32 (1.22-1.43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7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135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8,148</w:t>
            </w:r>
          </w:p>
        </w:tc>
      </w:tr>
      <w:tr w:rsidR="00562A8F" w:rsidRPr="000635E1" w:rsidTr="00AF2C56">
        <w:tc>
          <w:tcPr>
            <w:tcW w:w="1006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B </w:t>
            </w:r>
          </w:p>
        </w:tc>
        <w:tc>
          <w:tcPr>
            <w:tcW w:w="989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32 (1.14-1.53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16</w:t>
            </w:r>
          </w:p>
        </w:tc>
        <w:tc>
          <w:tcPr>
            <w:tcW w:w="478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6.6%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6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53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8,030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C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33 (1.12-1.58)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0.001 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72.7%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363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,065</w:t>
            </w:r>
          </w:p>
        </w:tc>
      </w:tr>
      <w:tr w:rsidR="00AF2C56" w:rsidRPr="000635E1" w:rsidTr="00AF2C56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14 (0.94-1.48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0.183 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54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,995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00 (0.85-1.18)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1.000 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5.2%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17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,006</w:t>
            </w:r>
          </w:p>
        </w:tc>
      </w:tr>
      <w:tr w:rsidR="00562A8F" w:rsidRPr="000635E1" w:rsidTr="00AF2C56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DFS</w:t>
            </w: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AF2C56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A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17 (1.07-1.37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41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18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,754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B 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31 (1.08-1.59)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05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79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,754</w:t>
            </w:r>
          </w:p>
        </w:tc>
      </w:tr>
      <w:tr w:rsidR="00562A8F" w:rsidRPr="000635E1" w:rsidTr="00AF2C56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 xml:space="preserve">HLA-C 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22 (1.05-1.42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10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67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11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AF2C56">
        <w:tc>
          <w:tcPr>
            <w:tcW w:w="100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8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02 (0.62-1.69)</w:t>
            </w:r>
          </w:p>
        </w:tc>
        <w:tc>
          <w:tcPr>
            <w:tcW w:w="53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925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66.7%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95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11</w:t>
            </w:r>
          </w:p>
        </w:tc>
      </w:tr>
      <w:tr w:rsidR="00562A8F" w:rsidRPr="000635E1" w:rsidTr="00DD632C">
        <w:tc>
          <w:tcPr>
            <w:tcW w:w="100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93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8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3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78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29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3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</w:tbl>
    <w:p w:rsidR="006B766D" w:rsidRPr="000635E1" w:rsidRDefault="006B766D" w:rsidP="006B766D">
      <w:pPr>
        <w:rPr>
          <w:rFonts w:ascii="Times New Roman" w:hAnsi="Times New Roman" w:cs="Times New Roman"/>
          <w:sz w:val="20"/>
          <w:szCs w:val="20"/>
        </w:rPr>
      </w:pPr>
      <w:r w:rsidRPr="000635E1">
        <w:rPr>
          <w:rFonts w:ascii="Times New Roman" w:hAnsi="Times New Roman" w:cs="Times New Roman"/>
          <w:sz w:val="20"/>
          <w:szCs w:val="20"/>
        </w:rPr>
        <w:t>N0, number of studies; N1, number of patients with a specific HLA locus mismatches; N2, number of patients as corresponding controls; NA, not available.</w:t>
      </w:r>
    </w:p>
    <w:p w:rsidR="001449BF" w:rsidRPr="000635E1" w:rsidRDefault="001449BF" w:rsidP="00525CE0">
      <w:pPr>
        <w:rPr>
          <w:rFonts w:ascii="Times New Roman" w:hAnsi="Times New Roman" w:cs="Times New Roman"/>
          <w:sz w:val="20"/>
          <w:szCs w:val="20"/>
        </w:rPr>
      </w:pPr>
    </w:p>
    <w:p w:rsidR="0072265C" w:rsidRPr="000635E1" w:rsidRDefault="0072265C">
      <w:pPr>
        <w:rPr>
          <w:rFonts w:ascii="Times New Roman" w:hAnsi="Times New Roman" w:cs="Times New Roman"/>
          <w:sz w:val="20"/>
          <w:szCs w:val="20"/>
        </w:rPr>
      </w:pPr>
    </w:p>
    <w:p w:rsidR="001449BF" w:rsidRPr="000635E1" w:rsidRDefault="001449BF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EB7B01" w:rsidP="00EB7B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EB7B01" w:rsidRPr="000635E1" w:rsidRDefault="00EB7B01" w:rsidP="00EB7B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C4751" w:rsidRPr="000635E1" w:rsidRDefault="00FC4751" w:rsidP="00EB7B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EB7B01" w:rsidRPr="000635E1" w:rsidRDefault="00EB7B01" w:rsidP="00EB7B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EB7B01" w:rsidRPr="000635E1" w:rsidRDefault="00EB7B01" w:rsidP="00EB7B01">
      <w:pPr>
        <w:rPr>
          <w:rFonts w:ascii="Times New Roman" w:hAnsi="Times New Roman" w:cs="Times New Roman"/>
          <w:b/>
          <w:sz w:val="20"/>
          <w:szCs w:val="20"/>
        </w:rPr>
      </w:pPr>
      <w:r w:rsidRPr="000635E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409B3" w:rsidRPr="000635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30603">
        <w:rPr>
          <w:rFonts w:ascii="Times New Roman" w:hAnsi="Times New Roman" w:cs="Times New Roman" w:hint="eastAsia"/>
          <w:b/>
          <w:bCs/>
          <w:sz w:val="20"/>
          <w:szCs w:val="20"/>
        </w:rPr>
        <w:t>5: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 Pooled </w:t>
      </w:r>
      <w:r w:rsidR="00053657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alysis of 1 or </w:t>
      </w:r>
      <w:proofErr w:type="gramStart"/>
      <w:r w:rsidRPr="000635E1"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="00053657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0635E1">
        <w:rPr>
          <w:rFonts w:ascii="Times New Roman" w:hAnsi="Times New Roman" w:cs="Times New Roman"/>
          <w:b/>
          <w:sz w:val="20"/>
          <w:szCs w:val="20"/>
        </w:rPr>
        <w:t>llele</w:t>
      </w:r>
      <w:proofErr w:type="gramEnd"/>
      <w:r w:rsidRPr="000635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53657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ismatches at </w:t>
      </w:r>
      <w:r w:rsidR="00053657">
        <w:rPr>
          <w:rFonts w:ascii="Times New Roman" w:hAnsi="Times New Roman" w:cs="Times New Roman" w:hint="eastAsia"/>
          <w:b/>
          <w:sz w:val="20"/>
          <w:szCs w:val="20"/>
        </w:rPr>
        <w:t>i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dividual HLA </w:t>
      </w:r>
      <w:r w:rsidR="00053657">
        <w:rPr>
          <w:rFonts w:ascii="Times New Roman" w:hAnsi="Times New Roman" w:cs="Times New Roman" w:hint="eastAsia"/>
          <w:b/>
          <w:sz w:val="20"/>
          <w:szCs w:val="20"/>
        </w:rPr>
        <w:t>l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oci for </w:t>
      </w:r>
      <w:r w:rsidR="00053657">
        <w:rPr>
          <w:rFonts w:ascii="Times New Roman" w:hAnsi="Times New Roman" w:cs="Times New Roman" w:hint="eastAsia"/>
          <w:b/>
          <w:sz w:val="20"/>
          <w:szCs w:val="20"/>
        </w:rPr>
        <w:lastRenderedPageBreak/>
        <w:t>p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ost-transplantation </w:t>
      </w:r>
      <w:r w:rsidR="00053657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Pr="000635E1">
        <w:rPr>
          <w:rFonts w:ascii="Times New Roman" w:hAnsi="Times New Roman" w:cs="Times New Roman"/>
          <w:b/>
          <w:sz w:val="20"/>
          <w:szCs w:val="20"/>
        </w:rPr>
        <w:t xml:space="preserve">nd </w:t>
      </w:r>
      <w:r w:rsidR="00053657">
        <w:rPr>
          <w:rFonts w:ascii="Times New Roman" w:hAnsi="Times New Roman" w:cs="Times New Roman" w:hint="eastAsia"/>
          <w:b/>
          <w:sz w:val="20"/>
          <w:szCs w:val="20"/>
        </w:rPr>
        <w:t>p</w:t>
      </w:r>
      <w:r w:rsidRPr="000635E1">
        <w:rPr>
          <w:rFonts w:ascii="Times New Roman" w:hAnsi="Times New Roman" w:cs="Times New Roman"/>
          <w:b/>
          <w:sz w:val="20"/>
          <w:szCs w:val="20"/>
        </w:rPr>
        <w:t>oints</w:t>
      </w:r>
      <w:r w:rsidR="00930603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6"/>
        <w:tblpPr w:leftFromText="180" w:rightFromText="180" w:vertAnchor="page" w:horzAnchor="page" w:tblpXSpec="center" w:tblpY="180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46"/>
        <w:gridCol w:w="1307"/>
        <w:gridCol w:w="1631"/>
        <w:gridCol w:w="879"/>
        <w:gridCol w:w="73"/>
        <w:gridCol w:w="711"/>
        <w:gridCol w:w="537"/>
        <w:gridCol w:w="820"/>
        <w:gridCol w:w="818"/>
      </w:tblGrid>
      <w:tr w:rsidR="00EB7B01" w:rsidRPr="000635E1" w:rsidTr="008C4A52">
        <w:tc>
          <w:tcPr>
            <w:tcW w:w="102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B7B01" w:rsidRPr="0057546D" w:rsidRDefault="00EB7B01" w:rsidP="00EB7B01">
            <w:pPr>
              <w:rPr>
                <w:b/>
                <w:szCs w:val="20"/>
              </w:rPr>
            </w:pPr>
          </w:p>
        </w:tc>
        <w:tc>
          <w:tcPr>
            <w:tcW w:w="3976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F80B43">
            <w:pPr>
              <w:rPr>
                <w:b/>
                <w:szCs w:val="20"/>
              </w:rPr>
            </w:pPr>
            <w:r w:rsidRPr="0057546D">
              <w:rPr>
                <w:b/>
                <w:bCs/>
                <w:szCs w:val="20"/>
              </w:rPr>
              <w:t xml:space="preserve">1 or 2 </w:t>
            </w:r>
            <w:r w:rsidR="00F80B43">
              <w:rPr>
                <w:rFonts w:hint="eastAsia"/>
                <w:b/>
                <w:bCs/>
                <w:szCs w:val="20"/>
              </w:rPr>
              <w:t>a</w:t>
            </w:r>
            <w:r w:rsidRPr="0057546D">
              <w:rPr>
                <w:b/>
                <w:bCs/>
                <w:szCs w:val="20"/>
              </w:rPr>
              <w:t xml:space="preserve">llele </w:t>
            </w:r>
            <w:r w:rsidR="00F80B43">
              <w:rPr>
                <w:rFonts w:hint="eastAsia"/>
                <w:b/>
                <w:bCs/>
                <w:szCs w:val="20"/>
              </w:rPr>
              <w:t>m</w:t>
            </w:r>
            <w:r w:rsidRPr="0057546D">
              <w:rPr>
                <w:b/>
                <w:bCs/>
                <w:szCs w:val="20"/>
              </w:rPr>
              <w:t>ismatches</w:t>
            </w:r>
          </w:p>
        </w:tc>
      </w:tr>
      <w:tr w:rsidR="00EB7B01" w:rsidRPr="000635E1" w:rsidTr="0057546D"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EB7B01">
            <w:pPr>
              <w:rPr>
                <w:b/>
                <w:bCs/>
                <w:szCs w:val="20"/>
              </w:rPr>
            </w:pPr>
            <w:r w:rsidRPr="0057546D">
              <w:rPr>
                <w:b/>
                <w:bCs/>
                <w:szCs w:val="20"/>
              </w:rPr>
              <w:t>Outcome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EB7B01">
            <w:pPr>
              <w:rPr>
                <w:b/>
                <w:szCs w:val="20"/>
              </w:rPr>
            </w:pPr>
            <w:r w:rsidRPr="0057546D">
              <w:rPr>
                <w:b/>
                <w:szCs w:val="20"/>
              </w:rPr>
              <w:t>HLA locus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EB7B01">
            <w:pPr>
              <w:rPr>
                <w:b/>
                <w:szCs w:val="20"/>
              </w:rPr>
            </w:pPr>
            <w:r w:rsidRPr="0057546D">
              <w:rPr>
                <w:b/>
                <w:szCs w:val="20"/>
              </w:rPr>
              <w:t>HR (95% CI)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F80B43">
            <w:pPr>
              <w:rPr>
                <w:b/>
                <w:szCs w:val="20"/>
              </w:rPr>
            </w:pPr>
            <w:r w:rsidRPr="0057546D">
              <w:rPr>
                <w:b/>
                <w:szCs w:val="20"/>
              </w:rPr>
              <w:t xml:space="preserve">P </w:t>
            </w:r>
            <w:r w:rsidR="00F80B43">
              <w:rPr>
                <w:rFonts w:hint="eastAsia"/>
                <w:b/>
                <w:szCs w:val="20"/>
              </w:rPr>
              <w:t>v</w:t>
            </w:r>
            <w:r w:rsidRPr="0057546D">
              <w:rPr>
                <w:b/>
                <w:szCs w:val="20"/>
              </w:rPr>
              <w:t>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EB7B01">
            <w:pPr>
              <w:rPr>
                <w:b/>
                <w:szCs w:val="20"/>
              </w:rPr>
            </w:pPr>
            <w:r w:rsidRPr="0057546D">
              <w:rPr>
                <w:b/>
                <w:szCs w:val="20"/>
              </w:rPr>
              <w:t>I</w:t>
            </w:r>
            <w:r w:rsidRPr="0057546D">
              <w:rPr>
                <w:b/>
                <w:szCs w:val="20"/>
                <w:vertAlign w:val="superscript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EB7B01">
            <w:pPr>
              <w:rPr>
                <w:b/>
                <w:szCs w:val="20"/>
              </w:rPr>
            </w:pPr>
            <w:r w:rsidRPr="0057546D">
              <w:rPr>
                <w:b/>
                <w:szCs w:val="20"/>
              </w:rPr>
              <w:t>N0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EB7B01">
            <w:pPr>
              <w:rPr>
                <w:b/>
                <w:szCs w:val="20"/>
              </w:rPr>
            </w:pPr>
            <w:r w:rsidRPr="0057546D">
              <w:rPr>
                <w:b/>
                <w:szCs w:val="20"/>
              </w:rPr>
              <w:t>N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B7B01" w:rsidRPr="0057546D" w:rsidRDefault="00EB7B01" w:rsidP="00EB7B01">
            <w:pPr>
              <w:rPr>
                <w:b/>
                <w:szCs w:val="20"/>
              </w:rPr>
            </w:pPr>
            <w:r w:rsidRPr="0057546D">
              <w:rPr>
                <w:b/>
                <w:szCs w:val="20"/>
              </w:rPr>
              <w:t>N2</w:t>
            </w:r>
          </w:p>
        </w:tc>
      </w:tr>
      <w:tr w:rsidR="00EB7B01" w:rsidRPr="000635E1" w:rsidTr="00690538">
        <w:tc>
          <w:tcPr>
            <w:tcW w:w="102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proofErr w:type="spellStart"/>
            <w:r w:rsidRPr="000635E1">
              <w:rPr>
                <w:b/>
                <w:bCs/>
                <w:szCs w:val="20"/>
              </w:rPr>
              <w:t>aGVHD</w:t>
            </w:r>
            <w:proofErr w:type="spellEnd"/>
            <w:r w:rsidRPr="000635E1">
              <w:rPr>
                <w:b/>
                <w:bCs/>
                <w:szCs w:val="20"/>
              </w:rPr>
              <w:t xml:space="preserve"> (II-IV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19 (1.08-1.31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,156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8,532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34 (1.20-1.50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568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9,120</w:t>
            </w: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27 (1.18-1.37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867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6,821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22 (1.10-1.36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376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7,312</w:t>
            </w: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08 (0.98-1.19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143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616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7,072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42 (1.28-1.57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53.8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6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4,019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4,957</w:t>
            </w:r>
          </w:p>
        </w:tc>
      </w:tr>
      <w:tr w:rsidR="00EB7B01" w:rsidRPr="000635E1" w:rsidTr="008C4A52">
        <w:trPr>
          <w:trHeight w:val="313"/>
        </w:trPr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proofErr w:type="spellStart"/>
            <w:r w:rsidRPr="000635E1">
              <w:rPr>
                <w:b/>
                <w:bCs/>
                <w:szCs w:val="20"/>
              </w:rPr>
              <w:t>aGVHD</w:t>
            </w:r>
            <w:proofErr w:type="spellEnd"/>
            <w:r w:rsidRPr="000635E1">
              <w:rPr>
                <w:b/>
                <w:bCs/>
                <w:szCs w:val="20"/>
              </w:rPr>
              <w:t xml:space="preserve"> (III-IV)</w:t>
            </w: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36 (1.22-1.52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4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,408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0,588</w:t>
            </w: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32 (1.16-1.50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4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852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1,073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41 (1.09-1.83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10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79.2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4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,106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8,502</w:t>
            </w: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22 (1.07-1.38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02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636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8,875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09 (0.94-1.26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250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616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7,072</w:t>
            </w: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24 (1.15-1.35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4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2,685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4,259</w:t>
            </w:r>
          </w:p>
        </w:tc>
      </w:tr>
      <w:tr w:rsidR="00EB7B01" w:rsidRPr="000635E1" w:rsidTr="00690538">
        <w:tc>
          <w:tcPr>
            <w:tcW w:w="1024" w:type="pct"/>
            <w:tcBorders>
              <w:bottom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proofErr w:type="spellStart"/>
            <w:r w:rsidRPr="000635E1">
              <w:rPr>
                <w:b/>
                <w:bCs/>
                <w:szCs w:val="20"/>
              </w:rPr>
              <w:t>cGVHD</w:t>
            </w:r>
            <w:proofErr w:type="spellEnd"/>
          </w:p>
        </w:tc>
        <w:tc>
          <w:tcPr>
            <w:tcW w:w="767" w:type="pct"/>
            <w:tcBorders>
              <w:bottom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957" w:type="pct"/>
            <w:tcBorders>
              <w:bottom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516" w:type="pct"/>
            <w:tcBorders>
              <w:bottom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60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315" w:type="pct"/>
            <w:tcBorders>
              <w:bottom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81" w:type="pct"/>
            <w:tcBorders>
              <w:bottom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80" w:type="pct"/>
            <w:tcBorders>
              <w:bottom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</w:tr>
      <w:tr w:rsidR="00EB7B01" w:rsidRPr="000635E1" w:rsidTr="00690538">
        <w:tc>
          <w:tcPr>
            <w:tcW w:w="102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19 (0.99-1.43)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65</w:t>
            </w:r>
          </w:p>
        </w:tc>
        <w:tc>
          <w:tcPr>
            <w:tcW w:w="460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49.8%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,099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8,876</w:t>
            </w:r>
          </w:p>
        </w:tc>
      </w:tr>
      <w:tr w:rsidR="00EB7B01" w:rsidRPr="000635E1" w:rsidTr="00690538">
        <w:tc>
          <w:tcPr>
            <w:tcW w:w="1024" w:type="pct"/>
            <w:tcBorders>
              <w:top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tcBorders>
              <w:top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57" w:type="pct"/>
            <w:tcBorders>
              <w:top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08 (0.95-1.23)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233</w:t>
            </w:r>
          </w:p>
        </w:tc>
        <w:tc>
          <w:tcPr>
            <w:tcW w:w="460" w:type="pct"/>
            <w:gridSpan w:val="2"/>
            <w:tcBorders>
              <w:top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726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9,259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22 (1.05-1.42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10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7.5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429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7,097</w:t>
            </w: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04 (0.81-1.33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752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69.2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208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7,933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16 (1.03-1.29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10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169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6,149</w:t>
            </w: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02 (0.94-1.09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677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3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6,615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3,030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b/>
                <w:bCs/>
                <w:szCs w:val="20"/>
              </w:rPr>
              <w:t>Engraftment</w:t>
            </w: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93 (0.87-0.99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28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,008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8,393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.08 (0.66-1.77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762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5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699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8,717</w:t>
            </w:r>
          </w:p>
        </w:tc>
      </w:tr>
      <w:tr w:rsidR="00EB7B01" w:rsidRPr="000635E1" w:rsidTr="008C4A52">
        <w:tc>
          <w:tcPr>
            <w:tcW w:w="1024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57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95 (0.90-1.00)</w:t>
            </w:r>
          </w:p>
        </w:tc>
        <w:tc>
          <w:tcPr>
            <w:tcW w:w="516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54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321</w:t>
            </w:r>
          </w:p>
        </w:tc>
        <w:tc>
          <w:tcPr>
            <w:tcW w:w="480" w:type="pct"/>
            <w:shd w:val="clear" w:color="auto" w:fill="FFFFFF" w:themeFill="background1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6,636</w:t>
            </w:r>
          </w:p>
        </w:tc>
      </w:tr>
      <w:tr w:rsidR="00EB7B01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95 (0.88-1.02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147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2,246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EB7B01" w:rsidRPr="000635E1" w:rsidRDefault="00EB7B01" w:rsidP="00EB7B01">
            <w:pPr>
              <w:rPr>
                <w:szCs w:val="20"/>
              </w:rPr>
            </w:pPr>
            <w:r w:rsidRPr="000635E1">
              <w:rPr>
                <w:szCs w:val="20"/>
              </w:rPr>
              <w:t>7,326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91 (0.85-0.98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14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,166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,583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Relapse</w:t>
            </w: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02 (0.80-1.31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869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2.8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912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6,331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04 (0.80-1.35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788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1.9%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35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6,808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70 (0.62-0.79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,122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,121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96 (0.80-1.14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623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764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,479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02 (0.86-1.21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806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928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,315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72 (0.66-0.79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9.1%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6,779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,529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TRM</w:t>
            </w: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22 (0.80-1.86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360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21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09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62 (1.26-2.08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37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09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55 (1.09-2.21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15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06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09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68 (1.17-2.40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05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08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09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27 (0.88-1.82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200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07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09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05 (0.80-1.36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739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3.3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6,367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065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Mortality</w:t>
            </w: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690538">
        <w:tc>
          <w:tcPr>
            <w:tcW w:w="1024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57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36 (1.25-1.48)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1.5%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29</w:t>
            </w:r>
          </w:p>
        </w:tc>
        <w:tc>
          <w:tcPr>
            <w:tcW w:w="480" w:type="pct"/>
            <w:tcBorders>
              <w:bottom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2,099</w:t>
            </w:r>
          </w:p>
        </w:tc>
      </w:tr>
      <w:tr w:rsidR="00562A8F" w:rsidRPr="000635E1" w:rsidTr="008C4A52">
        <w:tc>
          <w:tcPr>
            <w:tcW w:w="102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28 (1.15-1.42)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8.5%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089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2,584</w:t>
            </w:r>
          </w:p>
        </w:tc>
      </w:tr>
      <w:tr w:rsidR="00562A8F" w:rsidRPr="000635E1" w:rsidTr="00690538">
        <w:tc>
          <w:tcPr>
            <w:tcW w:w="1024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57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20 (1.12-1.27)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&lt;0.001</w:t>
            </w:r>
          </w:p>
        </w:tc>
        <w:tc>
          <w:tcPr>
            <w:tcW w:w="460" w:type="pct"/>
            <w:gridSpan w:val="2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%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,972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9,519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14 (0.98-1.32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84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62.3%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,744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0,386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12 (1.02-1.22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17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.8%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,723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8,583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04 (0.97-1.12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283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31.0%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5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2,733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4,281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470D8" w:rsidRDefault="00562A8F" w:rsidP="00562A8F">
            <w:pPr>
              <w:rPr>
                <w:b/>
                <w:szCs w:val="20"/>
              </w:rPr>
            </w:pPr>
            <w:r w:rsidRPr="000470D8">
              <w:rPr>
                <w:b/>
                <w:szCs w:val="20"/>
              </w:rPr>
              <w:t>DFS</w:t>
            </w: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A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22 (0.94-1.59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140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21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11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B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33 (1.04-1.69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24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237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11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C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20 (0.93-1.55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150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06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11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R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38 (1.07-1.77)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014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08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11</w:t>
            </w:r>
          </w:p>
        </w:tc>
      </w:tr>
      <w:tr w:rsidR="00562A8F" w:rsidRPr="000635E1" w:rsidTr="008C4A52">
        <w:tc>
          <w:tcPr>
            <w:tcW w:w="1024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QB1</w:t>
            </w:r>
          </w:p>
        </w:tc>
        <w:tc>
          <w:tcPr>
            <w:tcW w:w="957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.06 (0.81-1.37)</w:t>
            </w:r>
          </w:p>
        </w:tc>
        <w:tc>
          <w:tcPr>
            <w:tcW w:w="516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0.690</w:t>
            </w:r>
          </w:p>
        </w:tc>
        <w:tc>
          <w:tcPr>
            <w:tcW w:w="460" w:type="pct"/>
            <w:gridSpan w:val="2"/>
            <w:shd w:val="clear" w:color="auto" w:fill="FFFFFF" w:themeFill="background1"/>
          </w:tcPr>
          <w:p w:rsidR="00562A8F" w:rsidRPr="000635E1" w:rsidRDefault="00562A8F" w:rsidP="00562A8F">
            <w:pPr>
              <w:rPr>
                <w:rFonts w:eastAsiaTheme="minorEastAsia"/>
                <w:kern w:val="2"/>
                <w:szCs w:val="20"/>
              </w:rPr>
            </w:pPr>
            <w:r w:rsidRPr="000635E1">
              <w:rPr>
                <w:rFonts w:eastAsiaTheme="minorEastAsia"/>
                <w:kern w:val="2"/>
                <w:szCs w:val="20"/>
              </w:rPr>
              <w:t>NA</w:t>
            </w:r>
          </w:p>
        </w:tc>
        <w:tc>
          <w:tcPr>
            <w:tcW w:w="315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</w:t>
            </w:r>
          </w:p>
        </w:tc>
        <w:tc>
          <w:tcPr>
            <w:tcW w:w="481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07</w:t>
            </w:r>
          </w:p>
        </w:tc>
        <w:tc>
          <w:tcPr>
            <w:tcW w:w="480" w:type="pct"/>
            <w:shd w:val="clear" w:color="auto" w:fill="FFFFFF" w:themeFill="background1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1,511</w:t>
            </w:r>
          </w:p>
        </w:tc>
      </w:tr>
      <w:tr w:rsidR="00562A8F" w:rsidRPr="000635E1" w:rsidTr="00690538">
        <w:tc>
          <w:tcPr>
            <w:tcW w:w="1024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</w:p>
        </w:tc>
        <w:tc>
          <w:tcPr>
            <w:tcW w:w="76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HLA-DPB1</w:t>
            </w:r>
          </w:p>
        </w:tc>
        <w:tc>
          <w:tcPr>
            <w:tcW w:w="957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516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60" w:type="pct"/>
            <w:gridSpan w:val="2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315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562A8F" w:rsidRPr="000635E1" w:rsidRDefault="00562A8F" w:rsidP="00562A8F">
            <w:pPr>
              <w:rPr>
                <w:szCs w:val="20"/>
              </w:rPr>
            </w:pPr>
            <w:r w:rsidRPr="000635E1">
              <w:rPr>
                <w:szCs w:val="20"/>
              </w:rPr>
              <w:t>NA</w:t>
            </w:r>
          </w:p>
        </w:tc>
      </w:tr>
    </w:tbl>
    <w:p w:rsidR="006B766D" w:rsidRPr="000635E1" w:rsidRDefault="006B766D" w:rsidP="006B766D">
      <w:pPr>
        <w:rPr>
          <w:rFonts w:ascii="Times New Roman" w:hAnsi="Times New Roman" w:cs="Times New Roman"/>
          <w:sz w:val="20"/>
          <w:szCs w:val="20"/>
        </w:rPr>
      </w:pPr>
      <w:r w:rsidRPr="000635E1">
        <w:rPr>
          <w:rFonts w:ascii="Times New Roman" w:hAnsi="Times New Roman" w:cs="Times New Roman"/>
          <w:sz w:val="20"/>
          <w:szCs w:val="20"/>
        </w:rPr>
        <w:t>N0, number of studies; N1, number of patients with a specific HLA locus mismatches; N2, number of patients as corresponding controls; NA, not available.</w:t>
      </w:r>
    </w:p>
    <w:p w:rsidR="00EB7B01" w:rsidRPr="000635E1" w:rsidRDefault="00EB7B01" w:rsidP="00EB7B01">
      <w:pPr>
        <w:rPr>
          <w:rFonts w:ascii="Times New Roman" w:hAnsi="Times New Roman" w:cs="Times New Roman"/>
          <w:sz w:val="20"/>
          <w:szCs w:val="20"/>
        </w:rPr>
      </w:pPr>
    </w:p>
    <w:p w:rsidR="00EB7B01" w:rsidRPr="000635E1" w:rsidRDefault="000542D8">
      <w:pPr>
        <w:rPr>
          <w:rFonts w:ascii="Times New Roman" w:hAnsi="Times New Roman" w:cs="Times New Roman"/>
          <w:sz w:val="20"/>
          <w:szCs w:val="20"/>
        </w:rPr>
      </w:pPr>
      <w:r w:rsidRPr="000635E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F01F27D" wp14:editId="28C074C3">
            <wp:extent cx="5274310" cy="4615021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B01" w:rsidRPr="000635E1" w:rsidRDefault="000542D8">
      <w:pPr>
        <w:rPr>
          <w:rFonts w:ascii="Times New Roman" w:hAnsi="Times New Roman" w:cs="Times New Roman"/>
          <w:sz w:val="20"/>
          <w:szCs w:val="20"/>
        </w:rPr>
        <w:sectPr w:rsidR="00EB7B01" w:rsidRPr="000635E1" w:rsidSect="007226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635E1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053657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93060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30603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bookmarkStart w:id="0" w:name="_GoBack"/>
      <w:bookmarkEnd w:id="0"/>
      <w:r w:rsidRPr="000635E1">
        <w:rPr>
          <w:rFonts w:ascii="Times New Roman" w:hAnsi="Times New Roman" w:cs="Times New Roman"/>
          <w:sz w:val="20"/>
          <w:szCs w:val="20"/>
        </w:rPr>
        <w:t xml:space="preserve"> </w:t>
      </w:r>
      <w:r w:rsidRPr="00053657">
        <w:rPr>
          <w:rFonts w:ascii="Times New Roman" w:hAnsi="Times New Roman" w:cs="Times New Roman"/>
          <w:b/>
          <w:sz w:val="20"/>
          <w:szCs w:val="20"/>
        </w:rPr>
        <w:t xml:space="preserve">Sensitivity analysis of </w:t>
      </w:r>
      <w:r w:rsidR="00332F3F" w:rsidRPr="00053657">
        <w:rPr>
          <w:rFonts w:ascii="Times New Roman" w:hAnsi="Times New Roman" w:cs="Times New Roman"/>
          <w:b/>
          <w:sz w:val="20"/>
          <w:szCs w:val="20"/>
        </w:rPr>
        <w:t xml:space="preserve">pooled results </w:t>
      </w:r>
      <w:r w:rsidR="00330E70" w:rsidRPr="00053657">
        <w:rPr>
          <w:rFonts w:ascii="Times New Roman" w:hAnsi="Times New Roman" w:cs="Times New Roman"/>
          <w:b/>
          <w:sz w:val="20"/>
          <w:szCs w:val="20"/>
        </w:rPr>
        <w:t>with substantial heterogeneity</w:t>
      </w:r>
      <w:r w:rsidR="00332F3F" w:rsidRPr="00053657">
        <w:rPr>
          <w:rFonts w:ascii="Times New Roman" w:hAnsi="Times New Roman" w:cs="Times New Roman"/>
          <w:b/>
          <w:sz w:val="20"/>
          <w:szCs w:val="20"/>
        </w:rPr>
        <w:t xml:space="preserve"> for certain HLA locus mismatches</w:t>
      </w:r>
      <w:r w:rsidRPr="00053657">
        <w:rPr>
          <w:rFonts w:ascii="Times New Roman" w:hAnsi="Times New Roman" w:cs="Times New Roman"/>
          <w:b/>
          <w:sz w:val="20"/>
          <w:szCs w:val="20"/>
        </w:rPr>
        <w:t>.</w:t>
      </w:r>
      <w:r w:rsidRPr="000635E1">
        <w:rPr>
          <w:rFonts w:ascii="Times New Roman" w:hAnsi="Times New Roman" w:cs="Times New Roman"/>
          <w:sz w:val="20"/>
          <w:szCs w:val="20"/>
        </w:rPr>
        <w:t xml:space="preserve"> Recalculation of pooled estimates using the trim and fill methods. N0, number of primary </w:t>
      </w:r>
      <w:r w:rsidRPr="000635E1">
        <w:rPr>
          <w:rFonts w:ascii="Times New Roman" w:hAnsi="Times New Roman" w:cs="Times New Roman"/>
          <w:sz w:val="20"/>
          <w:szCs w:val="20"/>
        </w:rPr>
        <w:lastRenderedPageBreak/>
        <w:t>studies; N</w:t>
      </w:r>
      <w:r w:rsidR="004C7328">
        <w:rPr>
          <w:rFonts w:ascii="Times New Roman" w:hAnsi="Times New Roman" w:cs="Times New Roman"/>
          <w:sz w:val="20"/>
          <w:szCs w:val="20"/>
        </w:rPr>
        <w:t>01, number of trim-fill studies</w:t>
      </w:r>
    </w:p>
    <w:p w:rsidR="0072265C" w:rsidRPr="000635E1" w:rsidRDefault="0072265C">
      <w:pPr>
        <w:rPr>
          <w:rFonts w:ascii="Times New Roman" w:hAnsi="Times New Roman" w:cs="Times New Roman"/>
          <w:sz w:val="20"/>
          <w:szCs w:val="20"/>
        </w:rPr>
        <w:sectPr w:rsidR="0072265C" w:rsidRPr="000635E1" w:rsidSect="007226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2265C" w:rsidRPr="000635E1" w:rsidRDefault="0072265C">
      <w:pPr>
        <w:rPr>
          <w:rFonts w:ascii="Times New Roman" w:hAnsi="Times New Roman" w:cs="Times New Roman"/>
          <w:sz w:val="20"/>
          <w:szCs w:val="20"/>
        </w:rPr>
      </w:pPr>
    </w:p>
    <w:sectPr w:rsidR="0072265C" w:rsidRPr="000635E1" w:rsidSect="00722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E4E" w:rsidRDefault="00225E4E" w:rsidP="0072265C">
      <w:r>
        <w:separator/>
      </w:r>
    </w:p>
  </w:endnote>
  <w:endnote w:type="continuationSeparator" w:id="0">
    <w:p w:rsidR="00225E4E" w:rsidRDefault="00225E4E" w:rsidP="00722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E4E" w:rsidRDefault="00225E4E" w:rsidP="0072265C">
      <w:r>
        <w:separator/>
      </w:r>
    </w:p>
  </w:footnote>
  <w:footnote w:type="continuationSeparator" w:id="0">
    <w:p w:rsidR="00225E4E" w:rsidRDefault="00225E4E" w:rsidP="00722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061"/>
    <w:rsid w:val="000204E8"/>
    <w:rsid w:val="000320B7"/>
    <w:rsid w:val="000470D8"/>
    <w:rsid w:val="00053657"/>
    <w:rsid w:val="000542D8"/>
    <w:rsid w:val="00057EEC"/>
    <w:rsid w:val="000635E1"/>
    <w:rsid w:val="00063D70"/>
    <w:rsid w:val="000671FF"/>
    <w:rsid w:val="00086075"/>
    <w:rsid w:val="000C5B63"/>
    <w:rsid w:val="000F7F11"/>
    <w:rsid w:val="0013295D"/>
    <w:rsid w:val="001449BF"/>
    <w:rsid w:val="001B03B9"/>
    <w:rsid w:val="001E36CD"/>
    <w:rsid w:val="002034CF"/>
    <w:rsid w:val="00206449"/>
    <w:rsid w:val="00225E4E"/>
    <w:rsid w:val="002266F1"/>
    <w:rsid w:val="002725E6"/>
    <w:rsid w:val="00287488"/>
    <w:rsid w:val="00293322"/>
    <w:rsid w:val="00330E70"/>
    <w:rsid w:val="0033256F"/>
    <w:rsid w:val="00332F3F"/>
    <w:rsid w:val="00350FE4"/>
    <w:rsid w:val="00353BC2"/>
    <w:rsid w:val="003611D6"/>
    <w:rsid w:val="00373899"/>
    <w:rsid w:val="003C1E5B"/>
    <w:rsid w:val="003D16A7"/>
    <w:rsid w:val="003F2193"/>
    <w:rsid w:val="003F7C9E"/>
    <w:rsid w:val="00400A60"/>
    <w:rsid w:val="00441FD0"/>
    <w:rsid w:val="00490776"/>
    <w:rsid w:val="004C7328"/>
    <w:rsid w:val="004F60ED"/>
    <w:rsid w:val="005134F9"/>
    <w:rsid w:val="00525CE0"/>
    <w:rsid w:val="005474B3"/>
    <w:rsid w:val="00562A8F"/>
    <w:rsid w:val="00567AE8"/>
    <w:rsid w:val="0057546D"/>
    <w:rsid w:val="005A62AC"/>
    <w:rsid w:val="005F4D09"/>
    <w:rsid w:val="00667061"/>
    <w:rsid w:val="006776DA"/>
    <w:rsid w:val="00690538"/>
    <w:rsid w:val="006B766D"/>
    <w:rsid w:val="006F2450"/>
    <w:rsid w:val="00703A64"/>
    <w:rsid w:val="0072265C"/>
    <w:rsid w:val="007565FD"/>
    <w:rsid w:val="0077646B"/>
    <w:rsid w:val="007C1E76"/>
    <w:rsid w:val="007C6782"/>
    <w:rsid w:val="00801C27"/>
    <w:rsid w:val="008159AD"/>
    <w:rsid w:val="00820471"/>
    <w:rsid w:val="00837EE7"/>
    <w:rsid w:val="008910A1"/>
    <w:rsid w:val="008C4A52"/>
    <w:rsid w:val="008E512E"/>
    <w:rsid w:val="008E6721"/>
    <w:rsid w:val="00930603"/>
    <w:rsid w:val="00963B2A"/>
    <w:rsid w:val="009E4371"/>
    <w:rsid w:val="00A74702"/>
    <w:rsid w:val="00A8484A"/>
    <w:rsid w:val="00A9587E"/>
    <w:rsid w:val="00AF2C56"/>
    <w:rsid w:val="00AF66D5"/>
    <w:rsid w:val="00B03C40"/>
    <w:rsid w:val="00B36713"/>
    <w:rsid w:val="00B940E3"/>
    <w:rsid w:val="00BC0459"/>
    <w:rsid w:val="00BD2927"/>
    <w:rsid w:val="00BF2E3B"/>
    <w:rsid w:val="00C1410F"/>
    <w:rsid w:val="00C55495"/>
    <w:rsid w:val="00CE6B9E"/>
    <w:rsid w:val="00CF6B45"/>
    <w:rsid w:val="00D01066"/>
    <w:rsid w:val="00D409B3"/>
    <w:rsid w:val="00D63910"/>
    <w:rsid w:val="00DA49FD"/>
    <w:rsid w:val="00DD632C"/>
    <w:rsid w:val="00DE06CF"/>
    <w:rsid w:val="00DE5E35"/>
    <w:rsid w:val="00E117E2"/>
    <w:rsid w:val="00E70A94"/>
    <w:rsid w:val="00E771AC"/>
    <w:rsid w:val="00EA0D62"/>
    <w:rsid w:val="00EB0986"/>
    <w:rsid w:val="00EB7B01"/>
    <w:rsid w:val="00EC5CC0"/>
    <w:rsid w:val="00F028D7"/>
    <w:rsid w:val="00F12E15"/>
    <w:rsid w:val="00F52524"/>
    <w:rsid w:val="00F7661C"/>
    <w:rsid w:val="00F80B43"/>
    <w:rsid w:val="00FB73B0"/>
    <w:rsid w:val="00FC37C9"/>
    <w:rsid w:val="00FC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65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26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2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265C"/>
    <w:rPr>
      <w:sz w:val="18"/>
      <w:szCs w:val="18"/>
    </w:rPr>
  </w:style>
  <w:style w:type="table" w:styleId="a5">
    <w:name w:val="Table Grid"/>
    <w:basedOn w:val="a1"/>
    <w:qFormat/>
    <w:rsid w:val="0072265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Theme"/>
    <w:basedOn w:val="a1"/>
    <w:rsid w:val="00525CE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542D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542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65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26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2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265C"/>
    <w:rPr>
      <w:sz w:val="18"/>
      <w:szCs w:val="18"/>
    </w:rPr>
  </w:style>
  <w:style w:type="table" w:styleId="a5">
    <w:name w:val="Table Grid"/>
    <w:basedOn w:val="a1"/>
    <w:qFormat/>
    <w:rsid w:val="0072265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Theme"/>
    <w:basedOn w:val="a1"/>
    <w:rsid w:val="00525CE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542D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542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858F6E-897A-40E1-9CC2-D3F4F92CB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4</Pages>
  <Words>2102</Words>
  <Characters>11986</Characters>
  <Application>Microsoft Office Word</Application>
  <DocSecurity>0</DocSecurity>
  <Lines>99</Lines>
  <Paragraphs>28</Paragraphs>
  <ScaleCrop>false</ScaleCrop>
  <Company>微软中国</Company>
  <LinksUpToDate>false</LinksUpToDate>
  <CharactersWithSpaces>14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3</cp:revision>
  <dcterms:created xsi:type="dcterms:W3CDTF">2016-05-26T10:58:00Z</dcterms:created>
  <dcterms:modified xsi:type="dcterms:W3CDTF">2016-07-28T09:10:00Z</dcterms:modified>
</cp:coreProperties>
</file>